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5925DF" w14:textId="2740FE76" w:rsidR="00CB0A92" w:rsidRPr="004F2EBA" w:rsidRDefault="00F96716" w:rsidP="004F2EBA">
      <w:pPr>
        <w:spacing w:line="480" w:lineRule="auto"/>
        <w:rPr>
          <w:rFonts w:ascii="Times New Roman" w:hAnsi="Times New Roman" w:cs="Times New Roman"/>
          <w:lang w:val="en-GB"/>
        </w:rPr>
      </w:pPr>
      <w:r w:rsidRPr="004F2EBA">
        <w:rPr>
          <w:rFonts w:ascii="Times New Roman" w:hAnsi="Times New Roman" w:cs="Times New Roman"/>
          <w:b/>
          <w:bCs/>
          <w:lang w:val="en-GB"/>
        </w:rPr>
        <w:t>Supplementary Table 2.</w:t>
      </w:r>
      <w:r w:rsidR="00CC05B7" w:rsidRPr="004F2EBA">
        <w:rPr>
          <w:rFonts w:ascii="Times New Roman" w:hAnsi="Times New Roman" w:cs="Times New Roman"/>
          <w:lang w:val="en-GB"/>
        </w:rPr>
        <w:t xml:space="preserve"> </w:t>
      </w:r>
      <w:r w:rsidR="004F5F72" w:rsidRPr="004F2EBA">
        <w:rPr>
          <w:rFonts w:ascii="Times New Roman" w:hAnsi="Times New Roman" w:cs="Times New Roman"/>
          <w:lang w:val="en-GB"/>
        </w:rPr>
        <w:t>Study</w:t>
      </w:r>
      <w:r w:rsidR="00E134A2" w:rsidRPr="004F2EBA">
        <w:rPr>
          <w:rFonts w:ascii="Times New Roman" w:hAnsi="Times New Roman" w:cs="Times New Roman"/>
          <w:lang w:val="en-GB"/>
        </w:rPr>
        <w:t xml:space="preserve">, operative and post-operative characteristics. </w:t>
      </w:r>
      <w:r w:rsidR="00C424EE" w:rsidRPr="004F2EBA">
        <w:rPr>
          <w:rFonts w:ascii="Times New Roman" w:hAnsi="Times New Roman" w:cs="Times New Roman"/>
          <w:lang w:val="en-GB"/>
        </w:rPr>
        <w:t xml:space="preserve">NR </w:t>
      </w:r>
      <w:r w:rsidR="00C86C99">
        <w:rPr>
          <w:rFonts w:ascii="Times New Roman" w:hAnsi="Times New Roman" w:cs="Times New Roman"/>
          <w:lang w:val="en-GB"/>
        </w:rPr>
        <w:t xml:space="preserve">- </w:t>
      </w:r>
      <w:r w:rsidR="00C424EE" w:rsidRPr="004F2EBA">
        <w:rPr>
          <w:rFonts w:ascii="Times New Roman" w:hAnsi="Times New Roman" w:cs="Times New Roman"/>
          <w:lang w:val="en-GB"/>
        </w:rPr>
        <w:t xml:space="preserve">not reported, </w:t>
      </w:r>
      <w:r w:rsidR="00D1690D" w:rsidRPr="004F2EBA">
        <w:rPr>
          <w:rFonts w:ascii="Times New Roman" w:hAnsi="Times New Roman" w:cs="Times New Roman"/>
          <w:lang w:val="en-GB"/>
        </w:rPr>
        <w:t xml:space="preserve">CS </w:t>
      </w:r>
      <w:r w:rsidR="00C86C99">
        <w:rPr>
          <w:rFonts w:ascii="Times New Roman" w:hAnsi="Times New Roman" w:cs="Times New Roman"/>
          <w:lang w:val="en-GB"/>
        </w:rPr>
        <w:t xml:space="preserve">- </w:t>
      </w:r>
      <w:r w:rsidR="00D1690D" w:rsidRPr="004F2EBA">
        <w:rPr>
          <w:rFonts w:ascii="Times New Roman" w:hAnsi="Times New Roman" w:cs="Times New Roman"/>
          <w:lang w:val="en-GB"/>
        </w:rPr>
        <w:t>certified surgeon</w:t>
      </w:r>
      <w:r w:rsidR="00EA067C" w:rsidRPr="004F2EBA">
        <w:rPr>
          <w:rFonts w:ascii="Times New Roman" w:hAnsi="Times New Roman" w:cs="Times New Roman"/>
          <w:lang w:val="en-GB"/>
        </w:rPr>
        <w:t xml:space="preserve">, EP </w:t>
      </w:r>
      <w:r w:rsidR="00C86C99">
        <w:rPr>
          <w:rFonts w:ascii="Times New Roman" w:hAnsi="Times New Roman" w:cs="Times New Roman"/>
          <w:lang w:val="en-GB"/>
        </w:rPr>
        <w:t xml:space="preserve">- </w:t>
      </w:r>
      <w:r w:rsidR="00EA067C" w:rsidRPr="004F2EBA">
        <w:rPr>
          <w:rFonts w:ascii="Times New Roman" w:hAnsi="Times New Roman" w:cs="Times New Roman"/>
          <w:lang w:val="en-GB"/>
        </w:rPr>
        <w:t>educational procedure,</w:t>
      </w:r>
      <w:r w:rsidR="001151CD">
        <w:rPr>
          <w:rFonts w:ascii="Times New Roman" w:hAnsi="Times New Roman" w:cs="Times New Roman"/>
          <w:lang w:val="en-GB"/>
        </w:rPr>
        <w:t xml:space="preserve"> IC </w:t>
      </w:r>
      <w:r w:rsidR="00C86C99">
        <w:rPr>
          <w:rFonts w:ascii="Times New Roman" w:hAnsi="Times New Roman" w:cs="Times New Roman"/>
          <w:lang w:val="en-GB"/>
        </w:rPr>
        <w:t xml:space="preserve">- </w:t>
      </w:r>
      <w:proofErr w:type="spellStart"/>
      <w:r w:rsidR="001151CD">
        <w:rPr>
          <w:rFonts w:ascii="Times New Roman" w:hAnsi="Times New Roman" w:cs="Times New Roman"/>
          <w:lang w:val="en-GB"/>
        </w:rPr>
        <w:t>ileocaecal</w:t>
      </w:r>
      <w:proofErr w:type="spellEnd"/>
      <w:r w:rsidR="001151CD">
        <w:rPr>
          <w:rFonts w:ascii="Times New Roman" w:hAnsi="Times New Roman" w:cs="Times New Roman"/>
          <w:lang w:val="en-GB"/>
        </w:rPr>
        <w:t xml:space="preserve"> resection</w:t>
      </w:r>
      <w:r w:rsidR="00C86C99">
        <w:rPr>
          <w:rFonts w:ascii="Times New Roman" w:hAnsi="Times New Roman" w:cs="Times New Roman"/>
          <w:lang w:val="en-GB"/>
        </w:rPr>
        <w:t>,</w:t>
      </w:r>
      <w:r w:rsidR="00EA067C" w:rsidRPr="004F2EBA">
        <w:rPr>
          <w:rFonts w:ascii="Times New Roman" w:hAnsi="Times New Roman" w:cs="Times New Roman"/>
          <w:lang w:val="en-GB"/>
        </w:rPr>
        <w:t xml:space="preserve"> </w:t>
      </w:r>
      <w:r w:rsidR="00D106EB" w:rsidRPr="004F2EBA">
        <w:rPr>
          <w:rFonts w:ascii="Times New Roman" w:hAnsi="Times New Roman" w:cs="Times New Roman"/>
          <w:lang w:val="en-GB"/>
        </w:rPr>
        <w:t>R</w:t>
      </w:r>
      <w:r w:rsidR="00FF6607" w:rsidRPr="004F2EBA">
        <w:rPr>
          <w:rFonts w:ascii="Times New Roman" w:hAnsi="Times New Roman" w:cs="Times New Roman"/>
          <w:lang w:val="en-GB"/>
        </w:rPr>
        <w:t>C</w:t>
      </w:r>
      <w:r w:rsidR="00D106EB" w:rsidRPr="004F2EBA">
        <w:rPr>
          <w:rFonts w:ascii="Times New Roman" w:hAnsi="Times New Roman" w:cs="Times New Roman"/>
          <w:lang w:val="en-GB"/>
        </w:rPr>
        <w:t xml:space="preserve"> </w:t>
      </w:r>
      <w:r w:rsidR="00C86C99">
        <w:rPr>
          <w:rFonts w:ascii="Times New Roman" w:hAnsi="Times New Roman" w:cs="Times New Roman"/>
          <w:lang w:val="en-GB"/>
        </w:rPr>
        <w:t xml:space="preserve">- </w:t>
      </w:r>
      <w:r w:rsidR="00D106EB" w:rsidRPr="004F2EBA">
        <w:rPr>
          <w:rFonts w:ascii="Times New Roman" w:hAnsi="Times New Roman" w:cs="Times New Roman"/>
          <w:lang w:val="en-GB"/>
        </w:rPr>
        <w:t>right hemicolectomy,</w:t>
      </w:r>
      <w:r w:rsidR="00E60935" w:rsidRPr="004F2EBA">
        <w:rPr>
          <w:rFonts w:ascii="Times New Roman" w:hAnsi="Times New Roman" w:cs="Times New Roman"/>
          <w:lang w:val="en-GB"/>
        </w:rPr>
        <w:t xml:space="preserve"> TC </w:t>
      </w:r>
      <w:r w:rsidR="00C86C99">
        <w:rPr>
          <w:rFonts w:ascii="Times New Roman" w:hAnsi="Times New Roman" w:cs="Times New Roman"/>
          <w:lang w:val="en-GB"/>
        </w:rPr>
        <w:t xml:space="preserve">- </w:t>
      </w:r>
      <w:r w:rsidR="00E60935" w:rsidRPr="004F2EBA">
        <w:rPr>
          <w:rFonts w:ascii="Times New Roman" w:hAnsi="Times New Roman" w:cs="Times New Roman"/>
          <w:lang w:val="en-GB"/>
        </w:rPr>
        <w:t xml:space="preserve">transverse colectomy, </w:t>
      </w:r>
      <w:r w:rsidR="00D106EB" w:rsidRPr="004F2EBA">
        <w:rPr>
          <w:rFonts w:ascii="Times New Roman" w:hAnsi="Times New Roman" w:cs="Times New Roman"/>
          <w:lang w:val="en-GB"/>
        </w:rPr>
        <w:t xml:space="preserve"> L</w:t>
      </w:r>
      <w:r w:rsidR="00FF6607" w:rsidRPr="004F2EBA">
        <w:rPr>
          <w:rFonts w:ascii="Times New Roman" w:hAnsi="Times New Roman" w:cs="Times New Roman"/>
          <w:lang w:val="en-GB"/>
        </w:rPr>
        <w:t>C</w:t>
      </w:r>
      <w:r w:rsidR="00D106EB" w:rsidRPr="004F2EBA">
        <w:rPr>
          <w:rFonts w:ascii="Times New Roman" w:hAnsi="Times New Roman" w:cs="Times New Roman"/>
          <w:lang w:val="en-GB"/>
        </w:rPr>
        <w:t xml:space="preserve"> </w:t>
      </w:r>
      <w:r w:rsidR="00C86C99">
        <w:rPr>
          <w:rFonts w:ascii="Times New Roman" w:hAnsi="Times New Roman" w:cs="Times New Roman"/>
          <w:lang w:val="en-GB"/>
        </w:rPr>
        <w:t xml:space="preserve">- </w:t>
      </w:r>
      <w:r w:rsidR="00D106EB" w:rsidRPr="004F2EBA">
        <w:rPr>
          <w:rFonts w:ascii="Times New Roman" w:hAnsi="Times New Roman" w:cs="Times New Roman"/>
          <w:lang w:val="en-GB"/>
        </w:rPr>
        <w:t>left hemicolectomy, S</w:t>
      </w:r>
      <w:r w:rsidR="00FF6607" w:rsidRPr="004F2EBA">
        <w:rPr>
          <w:rFonts w:ascii="Times New Roman" w:hAnsi="Times New Roman" w:cs="Times New Roman"/>
          <w:lang w:val="en-GB"/>
        </w:rPr>
        <w:t>C</w:t>
      </w:r>
      <w:r w:rsidR="00D106EB" w:rsidRPr="004F2EBA">
        <w:rPr>
          <w:rFonts w:ascii="Times New Roman" w:hAnsi="Times New Roman" w:cs="Times New Roman"/>
          <w:lang w:val="en-GB"/>
        </w:rPr>
        <w:t xml:space="preserve"> </w:t>
      </w:r>
      <w:r w:rsidR="00C86C99">
        <w:rPr>
          <w:rFonts w:ascii="Times New Roman" w:hAnsi="Times New Roman" w:cs="Times New Roman"/>
          <w:lang w:val="en-GB"/>
        </w:rPr>
        <w:t xml:space="preserve">- </w:t>
      </w:r>
      <w:r w:rsidR="00D106EB" w:rsidRPr="004F2EBA">
        <w:rPr>
          <w:rFonts w:ascii="Times New Roman" w:hAnsi="Times New Roman" w:cs="Times New Roman"/>
          <w:lang w:val="en-GB"/>
        </w:rPr>
        <w:t xml:space="preserve">sigmoid colectomy, AR </w:t>
      </w:r>
      <w:r w:rsidR="00C86C99">
        <w:rPr>
          <w:rFonts w:ascii="Times New Roman" w:hAnsi="Times New Roman" w:cs="Times New Roman"/>
          <w:lang w:val="en-GB"/>
        </w:rPr>
        <w:t xml:space="preserve">- </w:t>
      </w:r>
      <w:r w:rsidR="00D106EB" w:rsidRPr="004F2EBA">
        <w:rPr>
          <w:rFonts w:ascii="Times New Roman" w:hAnsi="Times New Roman" w:cs="Times New Roman"/>
          <w:lang w:val="en-GB"/>
        </w:rPr>
        <w:t>anterior resection</w:t>
      </w:r>
      <w:r w:rsidR="00655C02" w:rsidRPr="004F2EBA">
        <w:rPr>
          <w:rFonts w:ascii="Times New Roman" w:hAnsi="Times New Roman" w:cs="Times New Roman"/>
          <w:lang w:val="en-GB"/>
        </w:rPr>
        <w:t xml:space="preserve">, HAR </w:t>
      </w:r>
      <w:r w:rsidR="00C86C99">
        <w:rPr>
          <w:rFonts w:ascii="Times New Roman" w:hAnsi="Times New Roman" w:cs="Times New Roman"/>
          <w:lang w:val="en-GB"/>
        </w:rPr>
        <w:t xml:space="preserve">- </w:t>
      </w:r>
      <w:r w:rsidR="00655C02" w:rsidRPr="004F2EBA">
        <w:rPr>
          <w:rFonts w:ascii="Times New Roman" w:hAnsi="Times New Roman" w:cs="Times New Roman"/>
          <w:lang w:val="en-GB"/>
        </w:rPr>
        <w:t xml:space="preserve">high anterior resection, LAR </w:t>
      </w:r>
      <w:r w:rsidR="00C86C99">
        <w:rPr>
          <w:rFonts w:ascii="Times New Roman" w:hAnsi="Times New Roman" w:cs="Times New Roman"/>
          <w:lang w:val="en-GB"/>
        </w:rPr>
        <w:t xml:space="preserve">- </w:t>
      </w:r>
      <w:r w:rsidR="00655C02" w:rsidRPr="004F2EBA">
        <w:rPr>
          <w:rFonts w:ascii="Times New Roman" w:hAnsi="Times New Roman" w:cs="Times New Roman"/>
          <w:lang w:val="en-GB"/>
        </w:rPr>
        <w:t xml:space="preserve">low anterior resection, ULAR </w:t>
      </w:r>
      <w:r w:rsidR="00C86C99">
        <w:rPr>
          <w:rFonts w:ascii="Times New Roman" w:hAnsi="Times New Roman" w:cs="Times New Roman"/>
          <w:lang w:val="en-GB"/>
        </w:rPr>
        <w:t xml:space="preserve">- </w:t>
      </w:r>
      <w:r w:rsidR="00655C02" w:rsidRPr="004F2EBA">
        <w:rPr>
          <w:rFonts w:ascii="Times New Roman" w:hAnsi="Times New Roman" w:cs="Times New Roman"/>
          <w:lang w:val="en-GB"/>
        </w:rPr>
        <w:t>ultra-low anterior resection</w:t>
      </w:r>
      <w:r w:rsidR="00E97D96" w:rsidRPr="004F2EBA">
        <w:rPr>
          <w:rFonts w:ascii="Times New Roman" w:hAnsi="Times New Roman" w:cs="Times New Roman"/>
          <w:lang w:val="en-GB"/>
        </w:rPr>
        <w:t>,</w:t>
      </w:r>
      <w:r w:rsidR="003B2FB6" w:rsidRPr="004F2EBA">
        <w:rPr>
          <w:rFonts w:ascii="Times New Roman" w:hAnsi="Times New Roman" w:cs="Times New Roman"/>
          <w:lang w:val="en-GB"/>
        </w:rPr>
        <w:t xml:space="preserve"> I</w:t>
      </w:r>
      <w:r w:rsidR="00FF6607" w:rsidRPr="004F2EBA">
        <w:rPr>
          <w:rFonts w:ascii="Times New Roman" w:hAnsi="Times New Roman" w:cs="Times New Roman"/>
          <w:lang w:val="en-GB"/>
        </w:rPr>
        <w:t>SR</w:t>
      </w:r>
      <w:r w:rsidR="00576D69" w:rsidRPr="004F2EBA">
        <w:rPr>
          <w:rFonts w:ascii="Times New Roman" w:hAnsi="Times New Roman" w:cs="Times New Roman"/>
          <w:lang w:val="en-GB"/>
        </w:rPr>
        <w:t xml:space="preserve"> </w:t>
      </w:r>
      <w:r w:rsidR="00C86C99">
        <w:rPr>
          <w:rFonts w:ascii="Times New Roman" w:hAnsi="Times New Roman" w:cs="Times New Roman"/>
          <w:lang w:val="en-GB"/>
        </w:rPr>
        <w:t xml:space="preserve">- </w:t>
      </w:r>
      <w:proofErr w:type="spellStart"/>
      <w:r w:rsidR="00576D69" w:rsidRPr="004F2EBA">
        <w:rPr>
          <w:rFonts w:ascii="Times New Roman" w:hAnsi="Times New Roman" w:cs="Times New Roman"/>
          <w:lang w:val="en-GB"/>
        </w:rPr>
        <w:t>intersphincteric</w:t>
      </w:r>
      <w:proofErr w:type="spellEnd"/>
      <w:r w:rsidR="00576D69" w:rsidRPr="004F2EBA">
        <w:rPr>
          <w:rFonts w:ascii="Times New Roman" w:hAnsi="Times New Roman" w:cs="Times New Roman"/>
          <w:lang w:val="en-GB"/>
        </w:rPr>
        <w:t xml:space="preserve"> resection,</w:t>
      </w:r>
      <w:r w:rsidR="001B1AF5" w:rsidRPr="004F2EBA">
        <w:rPr>
          <w:rFonts w:ascii="Times New Roman" w:hAnsi="Times New Roman" w:cs="Times New Roman"/>
          <w:lang w:val="en-GB"/>
        </w:rPr>
        <w:t xml:space="preserve"> TME </w:t>
      </w:r>
      <w:r w:rsidR="00C86C99">
        <w:rPr>
          <w:rFonts w:ascii="Times New Roman" w:hAnsi="Times New Roman" w:cs="Times New Roman"/>
          <w:lang w:val="en-GB"/>
        </w:rPr>
        <w:t xml:space="preserve">- </w:t>
      </w:r>
      <w:r w:rsidR="001B1AF5" w:rsidRPr="004F2EBA">
        <w:rPr>
          <w:rFonts w:ascii="Times New Roman" w:hAnsi="Times New Roman" w:cs="Times New Roman"/>
          <w:lang w:val="en-GB"/>
        </w:rPr>
        <w:t xml:space="preserve">total </w:t>
      </w:r>
      <w:proofErr w:type="spellStart"/>
      <w:r w:rsidR="001B1AF5" w:rsidRPr="004F2EBA">
        <w:rPr>
          <w:rFonts w:ascii="Times New Roman" w:hAnsi="Times New Roman" w:cs="Times New Roman"/>
          <w:lang w:val="en-GB"/>
        </w:rPr>
        <w:t>mesorectal</w:t>
      </w:r>
      <w:proofErr w:type="spellEnd"/>
      <w:r w:rsidR="001B1AF5" w:rsidRPr="004F2EBA">
        <w:rPr>
          <w:rFonts w:ascii="Times New Roman" w:hAnsi="Times New Roman" w:cs="Times New Roman"/>
          <w:lang w:val="en-GB"/>
        </w:rPr>
        <w:t xml:space="preserve"> excision,</w:t>
      </w:r>
      <w:r w:rsidR="00E97D96" w:rsidRPr="004F2EBA">
        <w:rPr>
          <w:rFonts w:ascii="Times New Roman" w:hAnsi="Times New Roman" w:cs="Times New Roman"/>
          <w:lang w:val="en-GB"/>
        </w:rPr>
        <w:t xml:space="preserve"> T</w:t>
      </w:r>
      <w:r w:rsidR="00D90021" w:rsidRPr="004F2EBA">
        <w:rPr>
          <w:rFonts w:ascii="Times New Roman" w:hAnsi="Times New Roman" w:cs="Times New Roman"/>
          <w:lang w:val="en-GB"/>
        </w:rPr>
        <w:t>a</w:t>
      </w:r>
      <w:r w:rsidR="00E97D96" w:rsidRPr="004F2EBA">
        <w:rPr>
          <w:rFonts w:ascii="Times New Roman" w:hAnsi="Times New Roman" w:cs="Times New Roman"/>
          <w:lang w:val="en-GB"/>
        </w:rPr>
        <w:t xml:space="preserve"> </w:t>
      </w:r>
      <w:r w:rsidR="001717C3">
        <w:rPr>
          <w:rFonts w:ascii="Times New Roman" w:hAnsi="Times New Roman" w:cs="Times New Roman"/>
          <w:lang w:val="en-GB"/>
        </w:rPr>
        <w:t xml:space="preserve">- </w:t>
      </w:r>
      <w:proofErr w:type="spellStart"/>
      <w:r w:rsidR="00E97D96" w:rsidRPr="004F2EBA">
        <w:rPr>
          <w:rFonts w:ascii="Times New Roman" w:hAnsi="Times New Roman" w:cs="Times New Roman"/>
          <w:lang w:val="en-GB"/>
        </w:rPr>
        <w:t>transanal</w:t>
      </w:r>
      <w:proofErr w:type="spellEnd"/>
      <w:r w:rsidR="00E97D96" w:rsidRPr="004F2EBA">
        <w:rPr>
          <w:rFonts w:ascii="Times New Roman" w:hAnsi="Times New Roman" w:cs="Times New Roman"/>
          <w:lang w:val="en-GB"/>
        </w:rPr>
        <w:t xml:space="preserve"> total </w:t>
      </w:r>
      <w:proofErr w:type="spellStart"/>
      <w:r w:rsidR="00E97D96" w:rsidRPr="004F2EBA">
        <w:rPr>
          <w:rFonts w:ascii="Times New Roman" w:hAnsi="Times New Roman" w:cs="Times New Roman"/>
          <w:lang w:val="en-GB"/>
        </w:rPr>
        <w:t>mesorectal</w:t>
      </w:r>
      <w:proofErr w:type="spellEnd"/>
      <w:r w:rsidR="00E97D96" w:rsidRPr="004F2EBA">
        <w:rPr>
          <w:rFonts w:ascii="Times New Roman" w:hAnsi="Times New Roman" w:cs="Times New Roman"/>
          <w:lang w:val="en-GB"/>
        </w:rPr>
        <w:t xml:space="preserve"> excision</w:t>
      </w:r>
      <w:r w:rsidR="00BC1B70" w:rsidRPr="004F2EBA">
        <w:rPr>
          <w:rFonts w:ascii="Times New Roman" w:hAnsi="Times New Roman" w:cs="Times New Roman"/>
          <w:lang w:val="en-GB"/>
        </w:rPr>
        <w:t xml:space="preserve">, Lap </w:t>
      </w:r>
      <w:r w:rsidR="001717C3">
        <w:rPr>
          <w:rFonts w:ascii="Times New Roman" w:hAnsi="Times New Roman" w:cs="Times New Roman"/>
          <w:lang w:val="en-GB"/>
        </w:rPr>
        <w:t xml:space="preserve">- </w:t>
      </w:r>
      <w:r w:rsidR="00BC1B70" w:rsidRPr="004F2EBA">
        <w:rPr>
          <w:rFonts w:ascii="Times New Roman" w:hAnsi="Times New Roman" w:cs="Times New Roman"/>
          <w:lang w:val="en-GB"/>
        </w:rPr>
        <w:t xml:space="preserve">laparoscopic, Rob </w:t>
      </w:r>
      <w:r w:rsidR="001717C3">
        <w:rPr>
          <w:rFonts w:ascii="Times New Roman" w:hAnsi="Times New Roman" w:cs="Times New Roman"/>
          <w:lang w:val="en-GB"/>
        </w:rPr>
        <w:t xml:space="preserve">- </w:t>
      </w:r>
      <w:r w:rsidR="00BC1B70" w:rsidRPr="004F2EBA">
        <w:rPr>
          <w:rFonts w:ascii="Times New Roman" w:hAnsi="Times New Roman" w:cs="Times New Roman"/>
          <w:lang w:val="en-GB"/>
        </w:rPr>
        <w:t xml:space="preserve">robotic, </w:t>
      </w:r>
      <w:r w:rsidR="006B2B9A" w:rsidRPr="004F2EBA">
        <w:rPr>
          <w:rFonts w:ascii="Times New Roman" w:hAnsi="Times New Roman" w:cs="Times New Roman"/>
          <w:lang w:val="en-GB"/>
        </w:rPr>
        <w:t xml:space="preserve">O </w:t>
      </w:r>
      <w:r w:rsidR="001717C3">
        <w:rPr>
          <w:rFonts w:ascii="Times New Roman" w:hAnsi="Times New Roman" w:cs="Times New Roman"/>
          <w:lang w:val="en-GB"/>
        </w:rPr>
        <w:t xml:space="preserve">- </w:t>
      </w:r>
      <w:r w:rsidR="006B2B9A" w:rsidRPr="004F2EBA">
        <w:rPr>
          <w:rFonts w:ascii="Times New Roman" w:hAnsi="Times New Roman" w:cs="Times New Roman"/>
          <w:lang w:val="en-GB"/>
        </w:rPr>
        <w:t>open, C</w:t>
      </w:r>
      <w:r w:rsidR="00CD623E" w:rsidRPr="004F2EBA">
        <w:rPr>
          <w:rFonts w:ascii="Times New Roman" w:hAnsi="Times New Roman" w:cs="Times New Roman"/>
          <w:lang w:val="en-GB"/>
        </w:rPr>
        <w:t>on</w:t>
      </w:r>
      <w:r w:rsidR="006B2B9A" w:rsidRPr="004F2EBA">
        <w:rPr>
          <w:rFonts w:ascii="Times New Roman" w:hAnsi="Times New Roman" w:cs="Times New Roman"/>
          <w:lang w:val="en-GB"/>
        </w:rPr>
        <w:t xml:space="preserve"> </w:t>
      </w:r>
      <w:r w:rsidR="001717C3">
        <w:rPr>
          <w:rFonts w:ascii="Times New Roman" w:hAnsi="Times New Roman" w:cs="Times New Roman"/>
          <w:lang w:val="en-GB"/>
        </w:rPr>
        <w:t xml:space="preserve">- </w:t>
      </w:r>
      <w:r w:rsidR="006B2B9A" w:rsidRPr="004F2EBA">
        <w:rPr>
          <w:rFonts w:ascii="Times New Roman" w:hAnsi="Times New Roman" w:cs="Times New Roman"/>
          <w:lang w:val="en-GB"/>
        </w:rPr>
        <w:t>conversion</w:t>
      </w:r>
      <w:r w:rsidR="00CD623E" w:rsidRPr="004F2EBA">
        <w:rPr>
          <w:rFonts w:ascii="Times New Roman" w:hAnsi="Times New Roman" w:cs="Times New Roman"/>
          <w:lang w:val="en-GB"/>
        </w:rPr>
        <w:t>, A/B/C</w:t>
      </w:r>
      <w:r w:rsidR="00D9081B" w:rsidRPr="004F2EBA">
        <w:rPr>
          <w:rFonts w:ascii="Times New Roman" w:hAnsi="Times New Roman" w:cs="Times New Roman"/>
          <w:lang w:val="en-GB"/>
        </w:rPr>
        <w:t xml:space="preserve"> </w:t>
      </w:r>
      <w:r w:rsidR="001717C3">
        <w:rPr>
          <w:rFonts w:ascii="Times New Roman" w:hAnsi="Times New Roman" w:cs="Times New Roman"/>
          <w:lang w:val="en-GB"/>
        </w:rPr>
        <w:t xml:space="preserve">- </w:t>
      </w:r>
      <w:r w:rsidR="00D9081B" w:rsidRPr="004F2EBA">
        <w:rPr>
          <w:rFonts w:ascii="Times New Roman" w:hAnsi="Times New Roman" w:cs="Times New Roman"/>
          <w:lang w:val="en-GB"/>
        </w:rPr>
        <w:t>Internation</w:t>
      </w:r>
      <w:r w:rsidR="00A5658B" w:rsidRPr="004F2EBA">
        <w:rPr>
          <w:rFonts w:ascii="Times New Roman" w:hAnsi="Times New Roman" w:cs="Times New Roman"/>
          <w:lang w:val="en-GB"/>
        </w:rPr>
        <w:t>al</w:t>
      </w:r>
      <w:r w:rsidR="00D9081B" w:rsidRPr="004F2EBA">
        <w:rPr>
          <w:rFonts w:ascii="Times New Roman" w:hAnsi="Times New Roman" w:cs="Times New Roman"/>
          <w:lang w:val="en-GB"/>
        </w:rPr>
        <w:t xml:space="preserve"> Study </w:t>
      </w:r>
      <w:r w:rsidR="00D00639" w:rsidRPr="004F2EBA">
        <w:rPr>
          <w:rFonts w:ascii="Times New Roman" w:hAnsi="Times New Roman" w:cs="Times New Roman"/>
          <w:lang w:val="en-GB"/>
        </w:rPr>
        <w:t>G</w:t>
      </w:r>
      <w:r w:rsidR="00D9081B" w:rsidRPr="004F2EBA">
        <w:rPr>
          <w:rFonts w:ascii="Times New Roman" w:hAnsi="Times New Roman" w:cs="Times New Roman"/>
          <w:lang w:val="en-GB"/>
        </w:rPr>
        <w:t>roup of Rectal Cancer</w:t>
      </w:r>
      <w:r w:rsidR="00A5658B" w:rsidRPr="004F2EBA">
        <w:rPr>
          <w:rFonts w:ascii="Times New Roman" w:hAnsi="Times New Roman" w:cs="Times New Roman"/>
          <w:lang w:val="en-GB"/>
        </w:rPr>
        <w:t xml:space="preserve"> grading of anastomotic leakage</w:t>
      </w:r>
      <w:r w:rsidR="00D00639" w:rsidRPr="004F2EBA">
        <w:rPr>
          <w:rFonts w:ascii="Times New Roman" w:hAnsi="Times New Roman" w:cs="Times New Roman"/>
          <w:lang w:val="en-GB"/>
        </w:rPr>
        <w:t xml:space="preserve">, CD </w:t>
      </w:r>
      <w:r w:rsidR="001717C3">
        <w:rPr>
          <w:rFonts w:ascii="Times New Roman" w:hAnsi="Times New Roman" w:cs="Times New Roman"/>
          <w:lang w:val="en-GB"/>
        </w:rPr>
        <w:t xml:space="preserve">- </w:t>
      </w:r>
      <w:r w:rsidR="00D00639" w:rsidRPr="004F2EBA">
        <w:rPr>
          <w:rFonts w:ascii="Times New Roman" w:hAnsi="Times New Roman" w:cs="Times New Roman"/>
          <w:lang w:val="en-GB"/>
        </w:rPr>
        <w:t>Clavien-Dindo classification</w:t>
      </w:r>
      <w:r w:rsidR="004D6FD6" w:rsidRPr="004F2EBA">
        <w:rPr>
          <w:rFonts w:ascii="Times New Roman" w:hAnsi="Times New Roman" w:cs="Times New Roman"/>
          <w:lang w:val="en-GB"/>
        </w:rPr>
        <w:t xml:space="preserve">, NA </w:t>
      </w:r>
      <w:r w:rsidR="001717C3">
        <w:rPr>
          <w:rFonts w:ascii="Times New Roman" w:hAnsi="Times New Roman" w:cs="Times New Roman"/>
          <w:lang w:val="en-GB"/>
        </w:rPr>
        <w:t xml:space="preserve">- </w:t>
      </w:r>
      <w:r w:rsidR="004D6FD6" w:rsidRPr="004F2EBA">
        <w:rPr>
          <w:rFonts w:ascii="Times New Roman" w:hAnsi="Times New Roman" w:cs="Times New Roman"/>
          <w:lang w:val="en-GB"/>
        </w:rPr>
        <w:t>not applicable</w:t>
      </w:r>
      <w:r w:rsidR="00CB0A92">
        <w:rPr>
          <w:rFonts w:ascii="Times New Roman" w:hAnsi="Times New Roman" w:cs="Times New Roman"/>
          <w:lang w:val="en-GB"/>
        </w:rPr>
        <w:t>.</w:t>
      </w:r>
    </w:p>
    <w:tbl>
      <w:tblPr>
        <w:tblW w:w="5049" w:type="pct"/>
        <w:tblInd w:w="-1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4"/>
        <w:gridCol w:w="848"/>
        <w:gridCol w:w="960"/>
        <w:gridCol w:w="711"/>
        <w:gridCol w:w="836"/>
        <w:gridCol w:w="699"/>
        <w:gridCol w:w="416"/>
        <w:gridCol w:w="1482"/>
        <w:gridCol w:w="1277"/>
        <w:gridCol w:w="2125"/>
        <w:gridCol w:w="848"/>
        <w:gridCol w:w="715"/>
        <w:gridCol w:w="1134"/>
        <w:gridCol w:w="708"/>
        <w:gridCol w:w="848"/>
        <w:gridCol w:w="932"/>
      </w:tblGrid>
      <w:tr w:rsidR="0033669A" w:rsidRPr="00EF5708" w14:paraId="581FC0A1" w14:textId="77777777" w:rsidTr="00C45511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2EF04A" w14:textId="77777777" w:rsidR="00234B7E" w:rsidRPr="00B10C14" w:rsidRDefault="00234B7E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Study</w:t>
            </w:r>
          </w:p>
        </w:tc>
        <w:tc>
          <w:tcPr>
            <w:tcW w:w="273" w:type="pct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C531E1" w14:textId="77777777" w:rsidR="00234B7E" w:rsidRPr="00B10C14" w:rsidRDefault="00234B7E" w:rsidP="00FD7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Surgical site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76D43" w14:textId="77777777" w:rsidR="00234B7E" w:rsidRPr="00B10C14" w:rsidRDefault="00234B7E" w:rsidP="00FD7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Elective/ Emergenc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C78C2A" w14:textId="77777777" w:rsidR="00234B7E" w:rsidRPr="00B10C14" w:rsidRDefault="00234B7E" w:rsidP="00FD7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ICG Use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90585" w14:textId="29C8C07A" w:rsidR="00234B7E" w:rsidRPr="00B10C14" w:rsidRDefault="00234B7E" w:rsidP="00072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Mechanical bowel preparation</w:t>
            </w:r>
          </w:p>
        </w:tc>
        <w:tc>
          <w:tcPr>
            <w:tcW w:w="225" w:type="pct"/>
            <w:vMerge w:val="restar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358620" w14:textId="77777777" w:rsidR="00234B7E" w:rsidRPr="00B10C14" w:rsidRDefault="00234B7E" w:rsidP="00FD7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Study group</w:t>
            </w:r>
          </w:p>
        </w:tc>
        <w:tc>
          <w:tcPr>
            <w:tcW w:w="134" w:type="pct"/>
            <w:vMerge w:val="restart"/>
            <w:tcBorders>
              <w:top w:val="single" w:sz="6" w:space="0" w:color="000000"/>
              <w:left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67460D" w14:textId="77777777" w:rsidR="00234B7E" w:rsidRPr="00B10C14" w:rsidRDefault="00234B7E" w:rsidP="00FD7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N</w:t>
            </w:r>
          </w:p>
        </w:tc>
        <w:tc>
          <w:tcPr>
            <w:tcW w:w="2075" w:type="pct"/>
            <w:gridSpan w:val="5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1AF7450E" w14:textId="1E909C0F" w:rsidR="00234B7E" w:rsidRPr="00B10C14" w:rsidRDefault="00234B7E" w:rsidP="00FD7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Operative characteristics</w:t>
            </w:r>
          </w:p>
        </w:tc>
        <w:tc>
          <w:tcPr>
            <w:tcW w:w="1166" w:type="pct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1B20E5E2" w14:textId="45E8624E" w:rsidR="00234B7E" w:rsidRPr="00B10C14" w:rsidRDefault="00234B7E" w:rsidP="00FD7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Post-operative characteristics</w:t>
            </w:r>
          </w:p>
        </w:tc>
      </w:tr>
      <w:tr w:rsidR="0033669A" w:rsidRPr="00EF5708" w14:paraId="503D5515" w14:textId="7F226A94" w:rsidTr="00541EF7">
        <w:trPr>
          <w:trHeight w:val="273"/>
        </w:trPr>
        <w:tc>
          <w:tcPr>
            <w:tcW w:w="32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2DBCCD" w14:textId="77777777" w:rsidR="00234B7E" w:rsidRPr="00B10C14" w:rsidRDefault="00234B7E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56B0D5EB" w14:textId="77777777" w:rsidR="00234B7E" w:rsidRPr="00B10C14" w:rsidRDefault="00234B7E" w:rsidP="00683A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0B8338" w14:textId="77777777" w:rsidR="00234B7E" w:rsidRPr="00B10C14" w:rsidRDefault="00234B7E" w:rsidP="00683A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5D5EF" w14:textId="77777777" w:rsidR="00234B7E" w:rsidRPr="00B10C14" w:rsidRDefault="00234B7E" w:rsidP="00683A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CFC74" w14:textId="4417803A" w:rsidR="00234B7E" w:rsidRPr="00B10C14" w:rsidRDefault="00234B7E" w:rsidP="00683A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vMerge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CDC4AF" w14:textId="77777777" w:rsidR="00234B7E" w:rsidRPr="00B10C14" w:rsidRDefault="00234B7E" w:rsidP="00683A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134" w:type="pct"/>
            <w:vMerge/>
            <w:tcBorders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FF3F8C" w14:textId="77777777" w:rsidR="00234B7E" w:rsidRPr="00B10C14" w:rsidRDefault="00234B7E" w:rsidP="00683A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77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35ACC2" w14:textId="4427DABC" w:rsidR="00234B7E" w:rsidRPr="00B10C14" w:rsidRDefault="00234B7E" w:rsidP="00683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Surgeon Experience (n)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6593B" w14:textId="6A529151" w:rsidR="00234B7E" w:rsidRPr="00B10C14" w:rsidRDefault="00234B7E" w:rsidP="00683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Method of Surgical Access (%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317295" w14:textId="7E134DA3" w:rsidR="00234B7E" w:rsidRPr="00B10C14" w:rsidRDefault="00234B7E" w:rsidP="00683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Operation Performed (%)</w:t>
            </w:r>
          </w:p>
        </w:tc>
        <w:tc>
          <w:tcPr>
            <w:tcW w:w="273" w:type="pct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058B62" w14:textId="14657189" w:rsidR="00234B7E" w:rsidRPr="00B10C14" w:rsidRDefault="00234B7E" w:rsidP="00683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Splenic flexure takedown</w:t>
            </w:r>
            <w:r w:rsidR="00291CFA" w:rsidRPr="00B10C1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 xml:space="preserve"> (%)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vAlign w:val="center"/>
          </w:tcPr>
          <w:p w14:paraId="6FC0EC7D" w14:textId="5F71F388" w:rsidR="00234B7E" w:rsidRPr="00B10C14" w:rsidRDefault="00234B7E" w:rsidP="00683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Diverting stoma (%)</w:t>
            </w:r>
          </w:p>
        </w:tc>
        <w:tc>
          <w:tcPr>
            <w:tcW w:w="365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</w:tcPr>
          <w:p w14:paraId="48909A40" w14:textId="77777777" w:rsidR="00234B7E" w:rsidRPr="00B10C14" w:rsidRDefault="00234B7E" w:rsidP="00683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AL assessment method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76737" w14:textId="77777777" w:rsidR="00234B7E" w:rsidRPr="00B10C14" w:rsidRDefault="00234B7E" w:rsidP="00683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AL rate</w:t>
            </w:r>
          </w:p>
          <w:p w14:paraId="5BEB5318" w14:textId="2ED93808" w:rsidR="00234B7E" w:rsidRPr="00B10C14" w:rsidRDefault="00234B7E" w:rsidP="00683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 xml:space="preserve"> (n (%)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A6316" w14:textId="58EAC2C6" w:rsidR="00234B7E" w:rsidRPr="00B10C14" w:rsidRDefault="00234B7E" w:rsidP="00683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AL severity (n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577D7" w14:textId="77777777" w:rsidR="00234B7E" w:rsidRPr="00B10C14" w:rsidRDefault="00234B7E" w:rsidP="00683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Anastomotic stricture</w:t>
            </w:r>
          </w:p>
          <w:p w14:paraId="665F9D62" w14:textId="32E8C4C8" w:rsidR="00F63DD0" w:rsidRPr="00B10C14" w:rsidRDefault="00F63DD0" w:rsidP="00683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E"/>
                <w14:ligatures w14:val="none"/>
              </w:rPr>
              <w:t>(n (%))</w:t>
            </w:r>
          </w:p>
        </w:tc>
      </w:tr>
      <w:tr w:rsidR="00AF27A2" w:rsidRPr="00EF5708" w14:paraId="21E16126" w14:textId="77777777" w:rsidTr="00541EF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FE15C8" w14:textId="64655677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Faber et al., 2024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969AFC" w14:textId="1D3C0F91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Multiple sites throughout colon and rectum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C493BB" w14:textId="3E5C776F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645322" w14:textId="15271B2F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and after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D63644" w14:textId="1954CA3C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EC8C5E" w14:textId="46E382AC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D1DECC" w14:textId="6B4DDC90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63</w:t>
            </w:r>
          </w:p>
        </w:tc>
        <w:tc>
          <w:tcPr>
            <w:tcW w:w="4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5CFA20" w14:textId="44AB3F95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C63CD" w14:textId="77777777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Rob/Con</w:t>
            </w:r>
          </w:p>
          <w:p w14:paraId="41F45213" w14:textId="444719D5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8/22/7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FD826F" w14:textId="7FE31D72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/RC/TC/LC/SC/LAR/Other 2/38/1/9/29/19/2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81CCDE" w14:textId="380E963F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D33BF" w14:textId="3CA25B2B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3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6EAB9" w14:textId="48882985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787DC" w14:textId="4D47DE0F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2 (6.9)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23D5CB" w14:textId="2349AD5C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CDA28A" w14:textId="6E146E32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AF27A2" w:rsidRPr="00EF5708" w14:paraId="772F61DB" w14:textId="77777777" w:rsidTr="00541EF7">
        <w:trPr>
          <w:trHeight w:val="315"/>
        </w:trPr>
        <w:tc>
          <w:tcPr>
            <w:tcW w:w="320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951B2B" w14:textId="77777777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4004CE" w14:textId="77777777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537EA" w14:textId="77777777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3EE720" w14:textId="77777777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5654F" w14:textId="77777777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7C4166" w14:textId="16A23EEC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E5A2A9" w14:textId="1DC15FB9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68</w:t>
            </w:r>
          </w:p>
        </w:tc>
        <w:tc>
          <w:tcPr>
            <w:tcW w:w="47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9E1C52" w14:textId="77777777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0CA00" w14:textId="77777777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Rob/Con</w:t>
            </w:r>
          </w:p>
          <w:p w14:paraId="10B12A18" w14:textId="45518446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8/22/7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C92F81" w14:textId="77777777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/RC/TC/LC/SC/LAR/Other</w:t>
            </w:r>
          </w:p>
          <w:p w14:paraId="77A885F3" w14:textId="46ED9434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/41/1/8/26/21/0</w:t>
            </w:r>
          </w:p>
        </w:tc>
        <w:tc>
          <w:tcPr>
            <w:tcW w:w="2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27B411" w14:textId="77777777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39C28" w14:textId="77777777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A9C45" w14:textId="77777777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9F8ED" w14:textId="79C65C57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2 (9)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F91A9" w14:textId="77777777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E3DA03" w14:textId="77777777" w:rsidR="00AF27A2" w:rsidRPr="00B10C14" w:rsidRDefault="00AF27A2" w:rsidP="005D3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E33862" w:rsidRPr="00EF5708" w14:paraId="4C9FE1D2" w14:textId="77777777" w:rsidTr="00C60C2E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A069CC" w14:textId="7116E58D" w:rsidR="00E33862" w:rsidRPr="00B10C14" w:rsidRDefault="00E33862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proofErr w:type="spellStart"/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taweel</w:t>
            </w:r>
            <w:proofErr w:type="spellEnd"/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 xml:space="preserve"> et al., 2024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07A721" w14:textId="16713EF2" w:rsidR="00E33862" w:rsidRPr="00B10C14" w:rsidRDefault="00E33862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eft including rectal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A365AC" w14:textId="66C4F867" w:rsidR="00E33862" w:rsidRPr="00B10C14" w:rsidRDefault="00E33862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80324D" w14:textId="03EEE87C" w:rsidR="00E33862" w:rsidRPr="00B10C14" w:rsidRDefault="00E33862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and after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16A45D" w14:textId="01F0892A" w:rsidR="00E33862" w:rsidRPr="00B10C14" w:rsidRDefault="00E33862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Yes, with oral antibiotics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AC7ADA" w14:textId="41FB3DD0" w:rsidR="00E33862" w:rsidRPr="00B10C14" w:rsidRDefault="00E33862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F1A26F" w14:textId="00508206" w:rsidR="00E33862" w:rsidRPr="00B10C14" w:rsidRDefault="00E33862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0</w:t>
            </w:r>
          </w:p>
        </w:tc>
        <w:tc>
          <w:tcPr>
            <w:tcW w:w="4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F160BB" w14:textId="7225C122" w:rsidR="00E33862" w:rsidRPr="00B10C14" w:rsidRDefault="00E33862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18B43C" w14:textId="2E52D14C" w:rsidR="00E33862" w:rsidRPr="00B10C14" w:rsidRDefault="00E33862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8650E8" w14:textId="77777777" w:rsidR="00E33862" w:rsidRPr="00B10C14" w:rsidRDefault="00E33862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C/LAR</w:t>
            </w:r>
          </w:p>
          <w:p w14:paraId="28C73485" w14:textId="1B910673" w:rsidR="00E33862" w:rsidRPr="00B10C14" w:rsidRDefault="00E33862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2/48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369A2B" w14:textId="0E74173B" w:rsidR="00E33862" w:rsidRPr="00B10C14" w:rsidRDefault="00E33862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3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C56B3E" w14:textId="23F3E0D2" w:rsidR="00E33862" w:rsidRPr="00B10C14" w:rsidRDefault="00E33862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36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AFFAAB" w14:textId="1C457001" w:rsidR="00E33862" w:rsidRPr="00B10C14" w:rsidRDefault="00E33862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06776" w14:textId="26BBBACE" w:rsidR="00E33862" w:rsidRPr="00B10C14" w:rsidRDefault="00E33862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 (14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BFBC7" w14:textId="77777777" w:rsidR="00E33862" w:rsidRPr="00B10C14" w:rsidRDefault="009E2380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57FDDE93" w14:textId="23F48DF6" w:rsidR="009E2380" w:rsidRPr="00B10C14" w:rsidRDefault="009E2380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/2/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509CE5" w14:textId="68AA9CE1" w:rsidR="00E33862" w:rsidRPr="00B10C14" w:rsidRDefault="005264F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 (2)</w:t>
            </w:r>
          </w:p>
        </w:tc>
      </w:tr>
      <w:tr w:rsidR="00E33862" w:rsidRPr="00EF5708" w14:paraId="31E37A8D" w14:textId="77777777" w:rsidTr="00C60C2E">
        <w:trPr>
          <w:trHeight w:val="315"/>
        </w:trPr>
        <w:tc>
          <w:tcPr>
            <w:tcW w:w="320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79CC16" w14:textId="77777777" w:rsidR="00E33862" w:rsidRPr="00B10C14" w:rsidRDefault="00E33862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976978" w14:textId="77777777" w:rsidR="00E33862" w:rsidRPr="00B10C14" w:rsidRDefault="00E33862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5F5A3" w14:textId="77777777" w:rsidR="00E33862" w:rsidRPr="00B10C14" w:rsidRDefault="00E33862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9D4E46" w14:textId="77777777" w:rsidR="00E33862" w:rsidRPr="00B10C14" w:rsidRDefault="00E33862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0A806" w14:textId="77777777" w:rsidR="00E33862" w:rsidRPr="00B10C14" w:rsidRDefault="00E33862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CACACA" w14:textId="1BE522A7" w:rsidR="00E33862" w:rsidRPr="00B10C14" w:rsidRDefault="00E33862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D294B5" w14:textId="1F7E56E8" w:rsidR="00E33862" w:rsidRPr="00B10C14" w:rsidRDefault="00E33862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1</w:t>
            </w:r>
          </w:p>
        </w:tc>
        <w:tc>
          <w:tcPr>
            <w:tcW w:w="47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9F97C1" w14:textId="77777777" w:rsidR="00E33862" w:rsidRPr="00B10C14" w:rsidRDefault="00E33862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DA333" w14:textId="77777777" w:rsidR="00E33862" w:rsidRPr="00B10C14" w:rsidRDefault="00E33862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EA1048" w14:textId="77777777" w:rsidR="00E33862" w:rsidRPr="00B10C14" w:rsidRDefault="00E33862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C/LAR</w:t>
            </w:r>
          </w:p>
          <w:p w14:paraId="4EBABE6F" w14:textId="5583AD2E" w:rsidR="00E33862" w:rsidRPr="00B10C14" w:rsidRDefault="00E33862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6.9/43.1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28792B" w14:textId="4E55B65A" w:rsidR="00E33862" w:rsidRPr="00B10C14" w:rsidRDefault="00E33862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D6673" w14:textId="77777777" w:rsidR="00E33862" w:rsidRPr="00B10C14" w:rsidRDefault="00E33862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6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01F1F" w14:textId="77777777" w:rsidR="00E33862" w:rsidRPr="00B10C14" w:rsidRDefault="00E33862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6BDD4" w14:textId="5D87765C" w:rsidR="00E33862" w:rsidRPr="00B10C14" w:rsidRDefault="009E2380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6 (31.4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5A1E0" w14:textId="77777777" w:rsidR="00E33862" w:rsidRPr="00B10C14" w:rsidRDefault="009E2380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162D587E" w14:textId="391AC7C7" w:rsidR="009E2380" w:rsidRPr="00B10C14" w:rsidRDefault="009E2380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/5/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A89185" w14:textId="4864AA82" w:rsidR="00E33862" w:rsidRPr="00B10C14" w:rsidRDefault="00CB52C2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</w:t>
            </w:r>
            <w:r w:rsidR="005264F4"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 xml:space="preserve"> (5.9)</w:t>
            </w:r>
          </w:p>
        </w:tc>
      </w:tr>
      <w:tr w:rsidR="00762AFD" w:rsidRPr="00EF5708" w14:paraId="26E744DE" w14:textId="77777777" w:rsidTr="00432F99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07F56F" w14:textId="5C53648C" w:rsidR="00762AFD" w:rsidRPr="00B10C14" w:rsidRDefault="00762AFD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Qiu et al., 2024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5F52D5" w14:textId="69C002BA" w:rsidR="00762AFD" w:rsidRPr="00B10C14" w:rsidRDefault="00762AFD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F96EFF" w14:textId="112B8F1B" w:rsidR="00762AFD" w:rsidRPr="00B10C14" w:rsidRDefault="00762AFD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2420A0" w14:textId="518135CA" w:rsidR="00762AFD" w:rsidRPr="00B10C14" w:rsidRDefault="00762AFD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and after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047ADC" w14:textId="444B43FE" w:rsidR="00762AFD" w:rsidRPr="00B10C14" w:rsidRDefault="00762AFD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EA1082" w14:textId="28831E65" w:rsidR="00762AFD" w:rsidRPr="00B10C14" w:rsidRDefault="00762AFD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8802BF" w14:textId="2F45147B" w:rsidR="00762AFD" w:rsidRPr="00B10C14" w:rsidRDefault="00762AFD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9</w:t>
            </w:r>
          </w:p>
        </w:tc>
        <w:tc>
          <w:tcPr>
            <w:tcW w:w="47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DE4A15" w14:textId="22364576" w:rsidR="00762AFD" w:rsidRPr="00B10C14" w:rsidRDefault="00762AFD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&gt; 100 cases of Lap IS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43B44" w14:textId="77777777" w:rsidR="00762AFD" w:rsidRPr="00B10C14" w:rsidRDefault="00762AFD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</w:t>
            </w:r>
          </w:p>
          <w:p w14:paraId="46CCC24C" w14:textId="4F31D786" w:rsidR="00762AFD" w:rsidRPr="00B10C14" w:rsidRDefault="00762AFD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CEBD63" w14:textId="77777777" w:rsidR="00762AFD" w:rsidRPr="00B10C14" w:rsidRDefault="00762AFD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SR</w:t>
            </w:r>
          </w:p>
          <w:p w14:paraId="3846C011" w14:textId="31DB1B6F" w:rsidR="00762AFD" w:rsidRPr="00B10C14" w:rsidRDefault="00762AFD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431995" w14:textId="641742D5" w:rsidR="00762AFD" w:rsidRPr="00B10C14" w:rsidRDefault="00762AFD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90E97" w14:textId="3B3CFCE5" w:rsidR="00762AFD" w:rsidRPr="00B10C14" w:rsidRDefault="00762AFD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1.6</w:t>
            </w:r>
          </w:p>
        </w:tc>
        <w:tc>
          <w:tcPr>
            <w:tcW w:w="36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F1B02A" w14:textId="39103CAB" w:rsidR="00762AFD" w:rsidRPr="00B10C14" w:rsidRDefault="00762AFD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ast enema for all cases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01804" w14:textId="247172C9" w:rsidR="00762AFD" w:rsidRPr="00B10C14" w:rsidRDefault="00941A23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 (3.7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D8E97" w14:textId="77777777" w:rsidR="00762AFD" w:rsidRPr="00B10C14" w:rsidRDefault="00F00CA0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+B/C</w:t>
            </w:r>
          </w:p>
          <w:p w14:paraId="4EA64CB6" w14:textId="3F8ACAC0" w:rsidR="00F00CA0" w:rsidRPr="00B10C14" w:rsidRDefault="00F00CA0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/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D9B450" w14:textId="59AD24DF" w:rsidR="00762AFD" w:rsidRPr="00B10C14" w:rsidRDefault="00D6062A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 xml:space="preserve">1 </w:t>
            </w:r>
            <w:r w:rsidR="00FE7F94"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(0.9)</w:t>
            </w:r>
          </w:p>
        </w:tc>
      </w:tr>
      <w:tr w:rsidR="00762AFD" w:rsidRPr="00EF5708" w14:paraId="2682D3FB" w14:textId="77777777" w:rsidTr="00432F99">
        <w:trPr>
          <w:trHeight w:val="315"/>
        </w:trPr>
        <w:tc>
          <w:tcPr>
            <w:tcW w:w="320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473F37" w14:textId="77777777" w:rsidR="00762AFD" w:rsidRPr="00B10C14" w:rsidRDefault="00762AFD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51114C" w14:textId="77777777" w:rsidR="00762AFD" w:rsidRPr="00B10C14" w:rsidRDefault="00762AFD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1752A" w14:textId="77777777" w:rsidR="00762AFD" w:rsidRPr="00B10C14" w:rsidRDefault="00762AFD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C89CF4" w14:textId="77777777" w:rsidR="00762AFD" w:rsidRPr="00B10C14" w:rsidRDefault="00762AFD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A2E88" w14:textId="77777777" w:rsidR="00762AFD" w:rsidRPr="00B10C14" w:rsidRDefault="00762AFD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17F4D8" w14:textId="0807AA9F" w:rsidR="00762AFD" w:rsidRPr="00B10C14" w:rsidRDefault="00762AFD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18C95A" w14:textId="3E1D37A2" w:rsidR="00762AFD" w:rsidRPr="00B10C14" w:rsidRDefault="00762AFD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90</w:t>
            </w:r>
          </w:p>
        </w:tc>
        <w:tc>
          <w:tcPr>
            <w:tcW w:w="47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F15516" w14:textId="1268038F" w:rsidR="00762AFD" w:rsidRPr="00B10C14" w:rsidRDefault="00762AFD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E8D14" w14:textId="77777777" w:rsidR="00762AFD" w:rsidRPr="00B10C14" w:rsidRDefault="00762AFD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 xml:space="preserve">Lap </w:t>
            </w:r>
          </w:p>
          <w:p w14:paraId="175A3391" w14:textId="6E39FC58" w:rsidR="00762AFD" w:rsidRPr="00B10C14" w:rsidRDefault="00762AFD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0DD4FF" w14:textId="77777777" w:rsidR="00762AFD" w:rsidRPr="00B10C14" w:rsidRDefault="00762AFD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 xml:space="preserve">ISR </w:t>
            </w:r>
          </w:p>
          <w:p w14:paraId="7A78FDD7" w14:textId="7455C1C6" w:rsidR="00762AFD" w:rsidRPr="00B10C14" w:rsidRDefault="00762AFD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AF1BD7" w14:textId="77777777" w:rsidR="00762AFD" w:rsidRPr="00B10C14" w:rsidRDefault="00762AFD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BCEF6" w14:textId="634A0EAE" w:rsidR="00762AFD" w:rsidRPr="00B10C14" w:rsidRDefault="00762AFD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1.6</w:t>
            </w:r>
          </w:p>
        </w:tc>
        <w:tc>
          <w:tcPr>
            <w:tcW w:w="36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F94A0" w14:textId="77777777" w:rsidR="00762AFD" w:rsidRPr="00B10C14" w:rsidRDefault="00762AFD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58F47" w14:textId="326B038C" w:rsidR="00762AFD" w:rsidRPr="00B10C14" w:rsidRDefault="00F00CA0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0 (10.5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56DE5" w14:textId="77777777" w:rsidR="00762AFD" w:rsidRPr="00B10C14" w:rsidRDefault="00F00CA0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+B/C</w:t>
            </w:r>
          </w:p>
          <w:p w14:paraId="6FD63F67" w14:textId="0A103DC2" w:rsidR="00F00CA0" w:rsidRPr="00B10C14" w:rsidRDefault="00546457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5/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4B3D7F" w14:textId="5AAB2CD3" w:rsidR="00762AFD" w:rsidRPr="00B10C14" w:rsidRDefault="00FE7F9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 (2.1)</w:t>
            </w:r>
          </w:p>
        </w:tc>
      </w:tr>
      <w:tr w:rsidR="00303C64" w:rsidRPr="00EF5708" w14:paraId="48DB8866" w14:textId="7D462332" w:rsidTr="00541EF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F5E2CA" w14:textId="3F122CF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Gach et al., 2023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0A494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935B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7E143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and after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B041B" w14:textId="6156763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39767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83B52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1</w:t>
            </w:r>
          </w:p>
        </w:tc>
        <w:tc>
          <w:tcPr>
            <w:tcW w:w="4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CABE1D" w14:textId="520FDBF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DBE6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</w:t>
            </w:r>
          </w:p>
          <w:p w14:paraId="72EB384F" w14:textId="78D41F7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502D0D" w14:textId="4A2119E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R</w:t>
            </w:r>
          </w:p>
          <w:p w14:paraId="30EC49E9" w14:textId="7CC8457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DC2E48" w14:textId="3B4A10F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60E87AAA" w14:textId="319894D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</w:t>
            </w:r>
          </w:p>
        </w:tc>
        <w:tc>
          <w:tcPr>
            <w:tcW w:w="365" w:type="pct"/>
            <w:vMerge w:val="restart"/>
            <w:tcBorders>
              <w:top w:val="single" w:sz="4" w:space="0" w:color="auto"/>
              <w:left w:val="single" w:sz="6" w:space="0" w:color="CCCCCC"/>
              <w:right w:val="single" w:sz="4" w:space="0" w:color="auto"/>
            </w:tcBorders>
            <w:vAlign w:val="center"/>
          </w:tcPr>
          <w:p w14:paraId="6E7237E0" w14:textId="306D0C4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67C22" w14:textId="0666EB2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 (0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D3AE9" w14:textId="2A1DBE4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2ED67DF8" w14:textId="29BAB63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/0/0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C12C9B" w14:textId="20AD3E3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7D2CF9F9" w14:textId="28CAE27F" w:rsidTr="00173BB3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0C831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600E525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8A70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D44F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C5848" w14:textId="2B0BC8D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1388B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71988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5</w:t>
            </w:r>
          </w:p>
        </w:tc>
        <w:tc>
          <w:tcPr>
            <w:tcW w:w="47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F5FD30" w14:textId="02C7AF5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CB4E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</w:t>
            </w:r>
          </w:p>
          <w:p w14:paraId="21B6901E" w14:textId="5219476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C546CE" w14:textId="2ED4978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R</w:t>
            </w:r>
          </w:p>
          <w:p w14:paraId="72FEFB78" w14:textId="27C3775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020D0D" w14:textId="00DB9D8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58BB7946" w14:textId="45925C7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</w:t>
            </w: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4AFBF62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29945" w14:textId="298C08F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 (8.6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1F97A" w14:textId="5497A93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3F1F50BF" w14:textId="79FA022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/1/2</w:t>
            </w: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FE4AD" w14:textId="72B5441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0A4CF9CB" w14:textId="6C41086C" w:rsidTr="00173BB3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7ECAD4" w14:textId="3672B39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Watanabe et al., 2023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380D2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D0E0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EFBDE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only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4B922" w14:textId="19D6C4A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4F170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32706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22</w:t>
            </w:r>
          </w:p>
        </w:tc>
        <w:tc>
          <w:tcPr>
            <w:tcW w:w="477" w:type="pct"/>
            <w:vMerge w:val="restart"/>
            <w:tcBorders>
              <w:top w:val="single" w:sz="4" w:space="0" w:color="auto"/>
              <w:left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0F26F6" w14:textId="7BEF339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&gt;30 cases of laparoscopic rectal cancer surgery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3F44F" w14:textId="7C56645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Rob/Ta/Con 43.6/47.9/8.5/0.7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569BC2" w14:textId="411695F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HAR/LAR/ISR 12.1/73/14.9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A24CFF" w14:textId="775EBA7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4B70C594" w14:textId="1AF2E83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0.4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6417B1B0" w14:textId="3B78F63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 if no stoma, contrast enema for all stoma cases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B4598" w14:textId="532C060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2 (7.6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DA5E3" w14:textId="594306E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+C</w:t>
            </w:r>
          </w:p>
          <w:p w14:paraId="7C08A951" w14:textId="233C664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2/20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ECF80B" w14:textId="7A69515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420D80CA" w14:textId="2986EBD5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17A2E8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13D1870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6153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8107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C248E" w14:textId="6BBCF3C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13438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11CFF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17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63BBE8" w14:textId="3A72B61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0A058" w14:textId="1955241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Rob/Ta/Con 45.6/44.1/10.3/0.7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2C54DA" w14:textId="602258A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HAR/LAR/ISR 9.8/75.3/14.9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BFF10F" w14:textId="321B6C8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0A8F9955" w14:textId="73C3B11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4.9</w:t>
            </w: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3089962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474DB" w14:textId="31844CF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9 (11.8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2F332" w14:textId="7B6BE18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+C</w:t>
            </w:r>
          </w:p>
          <w:p w14:paraId="2951F377" w14:textId="7541D05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5/34</w:t>
            </w: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20187" w14:textId="3243CD9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24E67D28" w14:textId="1DF6A2D1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1297CE" w14:textId="0A60F5E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en-IE"/>
                <w14:ligatures w14:val="none"/>
              </w:rPr>
            </w:pPr>
            <w:proofErr w:type="spellStart"/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en-IE"/>
                <w14:ligatures w14:val="none"/>
              </w:rPr>
              <w:t>Tueme</w:t>
            </w:r>
            <w:proofErr w:type="spellEnd"/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en-IE"/>
                <w14:ligatures w14:val="none"/>
              </w:rPr>
              <w:t xml:space="preserve">-de la </w:t>
            </w:r>
            <w:proofErr w:type="spellStart"/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en-IE"/>
                <w14:ligatures w14:val="none"/>
              </w:rPr>
              <w:t>Peña</w:t>
            </w:r>
            <w:proofErr w:type="spellEnd"/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en-IE"/>
                <w14:ligatures w14:val="none"/>
              </w:rPr>
              <w:t xml:space="preserve"> et al., 2023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568C2F" w14:textId="11DB078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Multiple sites throughout colon and rectum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CB27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and emergenc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66DBA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and after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4F1B5" w14:textId="13AF41B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B9590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99958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3</w:t>
            </w:r>
          </w:p>
        </w:tc>
        <w:tc>
          <w:tcPr>
            <w:tcW w:w="477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09F4B3" w14:textId="4A73F5B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589B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</w:t>
            </w:r>
          </w:p>
          <w:p w14:paraId="1EE413F2" w14:textId="569261F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2ADDA0" w14:textId="41EF92E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C/LC/SC/LAR/ULAR</w:t>
            </w:r>
          </w:p>
          <w:p w14:paraId="00FD215E" w14:textId="4F8964C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6.9/15.7/37.3/24.1/6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F5B851" w14:textId="70A4767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32ACB280" w14:textId="356EA0A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6.9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761DA60F" w14:textId="74B53EC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C36E0" w14:textId="416012B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 (6)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788316" w14:textId="0381686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D0E4A6" w14:textId="1D7A74B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5D82A0DC" w14:textId="628CFEE1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5C1F0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1E20266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E918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23D9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19741" w14:textId="45BD696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648AE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30B3B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5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6BC62F" w14:textId="1AA9CBF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52B0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</w:t>
            </w:r>
          </w:p>
          <w:p w14:paraId="2E4FA4FE" w14:textId="4F11884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F715F4" w14:textId="5B7B8FF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C/LC/SC/LAR/ULAR</w:t>
            </w:r>
          </w:p>
          <w:p w14:paraId="6E9EA3DB" w14:textId="64719B5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2.9/9.4/36.5/5.9/15.3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00FDE5" w14:textId="2AA3577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5C19256A" w14:textId="70159E3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0</w:t>
            </w: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1A118EC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77511" w14:textId="0A75DF9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 (7.1)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00ED6" w14:textId="5A0ECA2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AE67D" w14:textId="102881B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1AADA9A6" w14:textId="2C6D69D8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620038" w14:textId="1171A9D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hen et al., 2023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AF5E8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B2AF4" w14:textId="29A9A1D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3BA36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and after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8EC01" w14:textId="30DF470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82BBA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66C978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43</w:t>
            </w:r>
          </w:p>
        </w:tc>
        <w:tc>
          <w:tcPr>
            <w:tcW w:w="477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4BD077" w14:textId="26511B8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53373" w14:textId="74B787D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</w:t>
            </w:r>
          </w:p>
          <w:p w14:paraId="17085F00" w14:textId="52B3BD0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FDE1BB" w14:textId="171B8D4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Ta</w:t>
            </w:r>
          </w:p>
          <w:p w14:paraId="29895733" w14:textId="7334614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E2FD92" w14:textId="3517E6D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63268CCC" w14:textId="0862F69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5.3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1C98B88C" w14:textId="38869E9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ast enema within 30 days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1B081" w14:textId="6ABF0BE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 (3.5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19B0A" w14:textId="3FE39C9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29EC82BD" w14:textId="7BA81A5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/1/0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8244F4" w14:textId="0C04BBC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09F7EF55" w14:textId="09DCD41E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5201A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4C15131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9590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84F6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C2786" w14:textId="782C9BD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04FD1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6F660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43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A902BD" w14:textId="30B74CC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8D312" w14:textId="19FC654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</w:t>
            </w:r>
          </w:p>
          <w:p w14:paraId="0B1DF52B" w14:textId="5476459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8B1A3B" w14:textId="625C546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Ta</w:t>
            </w:r>
          </w:p>
          <w:p w14:paraId="2EDAE65A" w14:textId="2FC59C9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C3CE6F" w14:textId="7D1826C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58D33397" w14:textId="579A3C8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6.7</w:t>
            </w: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197CD3B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3DC0D" w14:textId="12E0CBB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3 (16.1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1EC02" w14:textId="02C6A67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64D20A6F" w14:textId="2BF3995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2/10/1</w:t>
            </w: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24429" w14:textId="3538EAA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1CBACD0F" w14:textId="36A6DF03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A5483B" w14:textId="5F41064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>Kondo et al., 2022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D0A35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68137" w14:textId="54DBC0B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6801B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only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657B8" w14:textId="630F416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2FF4F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D4F69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3</w:t>
            </w:r>
          </w:p>
        </w:tc>
        <w:tc>
          <w:tcPr>
            <w:tcW w:w="477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045F9C" w14:textId="788660C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8627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</w:t>
            </w:r>
          </w:p>
          <w:p w14:paraId="66552B65" w14:textId="51C704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034707" w14:textId="3BD1451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HAR/LAR/ISR</w:t>
            </w:r>
          </w:p>
          <w:p w14:paraId="5DD4C766" w14:textId="6B81F89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4.7/61.7/13.7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F28B31" w14:textId="2612A5E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61D2A94C" w14:textId="531183D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2.5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5D401AEE" w14:textId="1345994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D8AD4" w14:textId="03E9B86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 (4.1)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560E93" w14:textId="33C1B8D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C64AFC" w14:textId="5E9F4C5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1A3BCF90" w14:textId="19FC0DDE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59748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13D8C5E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CD46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C868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285B2" w14:textId="382AA87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6FD98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F8DE0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14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6B2935" w14:textId="0B56AE4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325C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</w:t>
            </w:r>
          </w:p>
          <w:p w14:paraId="4D0199F0" w14:textId="22CCB68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4AE629" w14:textId="5B364BA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HAR/LAR/ISR</w:t>
            </w:r>
          </w:p>
          <w:p w14:paraId="2F18AE99" w14:textId="4832470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8.9/64/7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EEDCFA" w14:textId="50ABB55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46A041E7" w14:textId="61FC167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5.1</w:t>
            </w: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38DB6118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5C530" w14:textId="5FDDEFB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4 (12.3)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8B780" w14:textId="3B1A7A0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CCBA5" w14:textId="55F1A1B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2E977787" w14:textId="19D49902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9696E4" w14:textId="2307E33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eddermeyer et al., 2022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27588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eft including rectal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D3479" w14:textId="6990F61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52ED9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and after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14EFB" w14:textId="21248A2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Yes, with oral antibiotics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EFFC1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A65FB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0</w:t>
            </w:r>
          </w:p>
        </w:tc>
        <w:tc>
          <w:tcPr>
            <w:tcW w:w="47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0B200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S/EP</w:t>
            </w:r>
          </w:p>
          <w:p w14:paraId="24B297DE" w14:textId="128A2B3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8/22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226C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 or Rob/O</w:t>
            </w:r>
          </w:p>
          <w:p w14:paraId="21CAFEC6" w14:textId="61F2C93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6/14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9B206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SC/TME</w:t>
            </w:r>
          </w:p>
          <w:p w14:paraId="7278F5D0" w14:textId="241D6BF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4.3/45.7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7B286C" w14:textId="115B2B3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00CA7474" w14:textId="3E43501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5.7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26424721" w14:textId="1ECE3A9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3B5AB" w14:textId="3F74C16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 (1.4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32A2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57AF9135" w14:textId="18F93CB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/0/1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FEA5FD" w14:textId="0E4ECC4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626174C7" w14:textId="4358F309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D14E8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0FBEA51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0AD4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4B75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B4F91" w14:textId="75D47D8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382CE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1FF28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2</w:t>
            </w:r>
          </w:p>
        </w:tc>
        <w:tc>
          <w:tcPr>
            <w:tcW w:w="47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1AA5E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S/EP</w:t>
            </w:r>
          </w:p>
          <w:p w14:paraId="1DA85055" w14:textId="59A9BFF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3/19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9399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 or Rob/O</w:t>
            </w:r>
          </w:p>
          <w:p w14:paraId="017A06D7" w14:textId="360C3F9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2/2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80804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SC/TME</w:t>
            </w:r>
          </w:p>
          <w:p w14:paraId="5D1E8932" w14:textId="7467978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1.6/48.4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822578" w14:textId="4561E1B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56E4526C" w14:textId="46D5228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6.8</w:t>
            </w: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1F1EDE1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C05D7" w14:textId="69284B6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 (14.5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FCFA8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7E3B638F" w14:textId="2393A00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/1/8</w:t>
            </w: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07CCE" w14:textId="409AE45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7D2C5B8C" w14:textId="0194C573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C9E93B" w14:textId="3F4DB66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osurdo et al., 2022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056EB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eft including rectal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4A2F1" w14:textId="441FEFC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9BD03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and after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EBD11" w14:textId="4E95062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Yes, for rectal lesions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F82A2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756F4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77</w:t>
            </w:r>
          </w:p>
        </w:tc>
        <w:tc>
          <w:tcPr>
            <w:tcW w:w="477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3C076F" w14:textId="677FBBE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Senior surgeon or supervised trainee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7C14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</w:t>
            </w:r>
          </w:p>
          <w:p w14:paraId="259C5013" w14:textId="64B7873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F61015" w14:textId="6AB4CE6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73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D3B88B" w14:textId="0418C9D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555B67D7" w14:textId="7CA9C5D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4.1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063054F9" w14:textId="6FC759C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 if no stoma, contrast enema for all stoma cases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80AB2" w14:textId="25AB725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9 (10.8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E4EE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07387701" w14:textId="133B124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/6/5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678CD7" w14:textId="57D6608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614EB4A4" w14:textId="70C4F34B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29C0FCA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950A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7390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2D9C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91E75" w14:textId="10E4C1A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621158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40489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5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2CB63A" w14:textId="122CA01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44D8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</w:t>
            </w:r>
          </w:p>
          <w:p w14:paraId="6F5A8162" w14:textId="13B346B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57707E" w14:textId="2B25C2C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8345B4" w14:textId="0D5659C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vAlign w:val="center"/>
          </w:tcPr>
          <w:p w14:paraId="5015D024" w14:textId="6982CB2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2.6</w:t>
            </w: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14:paraId="2B06858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29563" w14:textId="5EE2C44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7 (17.8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E47C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343E8D07" w14:textId="56A81C9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/10/5</w:t>
            </w: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689D8" w14:textId="2D43790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2A8C078D" w14:textId="61BDA256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74D7B7" w14:textId="0B8E3BC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Hasegawa et al., 2022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843CA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8B7B3" w14:textId="307E73B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4C3BB8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only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BFF0D" w14:textId="146815E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945D48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CB588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6</w:t>
            </w:r>
          </w:p>
        </w:tc>
        <w:tc>
          <w:tcPr>
            <w:tcW w:w="4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10879E" w14:textId="31F96DE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&gt;200 rectal cancer surgeries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3ADE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</w:t>
            </w:r>
          </w:p>
          <w:p w14:paraId="67405DD3" w14:textId="5186228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D1CD8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SR</w:t>
            </w:r>
          </w:p>
          <w:p w14:paraId="102F7804" w14:textId="28C5582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1BED1A" w14:textId="555AC0B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3A20A" w14:textId="2D09EFA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3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1AA39" w14:textId="7DA7706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5E65E" w14:textId="4D26DA4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 (4.5)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9C2A25" w14:textId="56B3462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9986E" w14:textId="699A880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 (0)</w:t>
            </w:r>
          </w:p>
        </w:tc>
      </w:tr>
      <w:tr w:rsidR="00303C64" w:rsidRPr="00EF5708" w14:paraId="1E521B5E" w14:textId="61123AA9" w:rsidTr="00C42B27">
        <w:trPr>
          <w:trHeight w:val="315"/>
        </w:trPr>
        <w:tc>
          <w:tcPr>
            <w:tcW w:w="320" w:type="pct"/>
            <w:vMerge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590A661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A7CB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F001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4937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AB6F1" w14:textId="55E2935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690C8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133E4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3</w:t>
            </w:r>
          </w:p>
        </w:tc>
        <w:tc>
          <w:tcPr>
            <w:tcW w:w="477" w:type="pct"/>
            <w:vMerge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485D4A" w14:textId="5715274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A43C7" w14:textId="60373E4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</w:t>
            </w:r>
          </w:p>
          <w:p w14:paraId="2DED3A70" w14:textId="660B348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6ABF5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SR</w:t>
            </w:r>
          </w:p>
          <w:p w14:paraId="482FCEA0" w14:textId="1AB6024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16BBCB" w14:textId="05E523B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vAlign w:val="center"/>
          </w:tcPr>
          <w:p w14:paraId="1C2F5BA0" w14:textId="534B421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7.1</w:t>
            </w:r>
          </w:p>
        </w:tc>
        <w:tc>
          <w:tcPr>
            <w:tcW w:w="365" w:type="pct"/>
            <w:vMerge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14:paraId="5A1FAC2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FF04B" w14:textId="1BA5736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0 (19.4)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CE669" w14:textId="060F714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13EA3" w14:textId="1573230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 (3.9)</w:t>
            </w:r>
          </w:p>
        </w:tc>
      </w:tr>
      <w:tr w:rsidR="00303C64" w:rsidRPr="00EF5708" w14:paraId="791CDFFB" w14:textId="048BD627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F0B4A6" w14:textId="0B3BA71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Freund et al., 2021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4F136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do ileocolic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9359C" w14:textId="504DB6C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7A628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and after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40451" w14:textId="03F83D7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C69C9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7184B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2</w:t>
            </w:r>
          </w:p>
        </w:tc>
        <w:tc>
          <w:tcPr>
            <w:tcW w:w="4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FCA3F1" w14:textId="2A768D9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C616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O/Con</w:t>
            </w:r>
          </w:p>
          <w:p w14:paraId="03453F24" w14:textId="40FD5A6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1.7/8.3/18.1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E262E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do Ileocolic</w:t>
            </w:r>
          </w:p>
          <w:p w14:paraId="312A1105" w14:textId="65DD9B3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DBB6B3" w14:textId="3CEE51E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A</w:t>
            </w:r>
          </w:p>
        </w:tc>
        <w:tc>
          <w:tcPr>
            <w:tcW w:w="23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FCBF41" w14:textId="281E954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36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601281" w14:textId="43E6E9B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E101B" w14:textId="11E8265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 (0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0FE2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03B2D9C0" w14:textId="3CDC1CF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./0/0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A357BC" w14:textId="0611719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5F257421" w14:textId="54F079F1" w:rsidTr="00C42B27">
        <w:trPr>
          <w:trHeight w:val="315"/>
        </w:trPr>
        <w:tc>
          <w:tcPr>
            <w:tcW w:w="32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9A0A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6473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6190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B603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7C233" w14:textId="32A331B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5207A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FC657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4</w:t>
            </w:r>
          </w:p>
        </w:tc>
        <w:tc>
          <w:tcPr>
            <w:tcW w:w="47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CC565F" w14:textId="5416E2B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3E55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O/Con</w:t>
            </w:r>
          </w:p>
          <w:p w14:paraId="406BC3FE" w14:textId="41B2CD0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5.8/4.2/30.4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C50C4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do ileocolic</w:t>
            </w:r>
          </w:p>
          <w:p w14:paraId="3B1A6ECD" w14:textId="222DDAC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1984B8" w14:textId="1841A92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53CF1" w14:textId="73E1FD0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6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A6EA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0D9B3" w14:textId="550BAC7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 (4.2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DC2F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6CA30D8C" w14:textId="4661019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/0/1</w:t>
            </w: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2FAC7" w14:textId="21C4B99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270689FF" w14:textId="6912207B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E50615" w14:textId="3FDC097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hive et al., 2021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272346" w14:textId="6C4160E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Multiple sites throughout colon and rectum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8137DB" w14:textId="4A1412E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48971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only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DA031C" w14:textId="014C3B4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B61F4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DA423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58</w:t>
            </w:r>
          </w:p>
        </w:tc>
        <w:tc>
          <w:tcPr>
            <w:tcW w:w="477" w:type="pct"/>
            <w:vMerge w:val="restart"/>
            <w:tcBorders>
              <w:top w:val="single" w:sz="4" w:space="0" w:color="auto"/>
              <w:left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2B92B2" w14:textId="64982B6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685C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O</w:t>
            </w:r>
          </w:p>
          <w:p w14:paraId="4CE9944D" w14:textId="219F185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0.9/29.1</w:t>
            </w:r>
          </w:p>
        </w:tc>
        <w:tc>
          <w:tcPr>
            <w:tcW w:w="6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A79886" w14:textId="507C4AC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9308B2" w14:textId="56EAC1E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000000"/>
            </w:tcBorders>
            <w:vAlign w:val="center"/>
          </w:tcPr>
          <w:p w14:paraId="56C18175" w14:textId="586E646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365" w:type="pct"/>
            <w:vMerge w:val="restart"/>
            <w:tcBorders>
              <w:top w:val="single" w:sz="4" w:space="0" w:color="auto"/>
              <w:left w:val="single" w:sz="6" w:space="0" w:color="CCCCCC"/>
              <w:right w:val="single" w:sz="4" w:space="0" w:color="auto"/>
            </w:tcBorders>
            <w:vAlign w:val="center"/>
          </w:tcPr>
          <w:p w14:paraId="09076F6C" w14:textId="51C7AB5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99EB5" w14:textId="494F409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 (1.9)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4A455E" w14:textId="4667753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750F2F" w14:textId="11A8DC8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0FE22389" w14:textId="1567DE97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E8D26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3EDCA04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E462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5DEA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C2F2C" w14:textId="6E71AC3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3A77C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123AD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77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67A491" w14:textId="7E2E507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C0B6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O</w:t>
            </w:r>
          </w:p>
          <w:p w14:paraId="2F8252D4" w14:textId="7036D96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6.2/53.8</w:t>
            </w:r>
          </w:p>
        </w:tc>
        <w:tc>
          <w:tcPr>
            <w:tcW w:w="6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212871" w14:textId="420EBFB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1941C1" w14:textId="6B3BC2C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vMerge/>
            <w:tcBorders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2DFC66A0" w14:textId="1686A5C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0A21244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09B3F" w14:textId="47D6420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9 (5.8)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A7D0F" w14:textId="4119C25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2FC47" w14:textId="0529E00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7BB436C4" w14:textId="4FADAC88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7A00DB" w14:textId="4CBA54B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proofErr w:type="spellStart"/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awsaj</w:t>
            </w:r>
            <w:proofErr w:type="spellEnd"/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 xml:space="preserve"> et al., 2021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7FB35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ight only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0FEC17" w14:textId="1E6E7E4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E1265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and after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87C3ED" w14:textId="3C57DC1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740E2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4EAFD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5</w:t>
            </w:r>
          </w:p>
        </w:tc>
        <w:tc>
          <w:tcPr>
            <w:tcW w:w="477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BD09F2" w14:textId="24B0E3A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A8F5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O/Con</w:t>
            </w:r>
          </w:p>
          <w:p w14:paraId="3432E4BF" w14:textId="035D4AA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1.5/18.5/11.3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CE3CE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C</w:t>
            </w:r>
          </w:p>
          <w:p w14:paraId="65337B41" w14:textId="5F0352D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0C4DA6" w14:textId="3241A90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A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0A0B9567" w14:textId="11DF054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75F55F2E" w14:textId="7B03567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A6B08" w14:textId="72F2D8A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 (1.5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A497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61517087" w14:textId="0600A0E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 xml:space="preserve"> 0/0/1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C0C0AF" w14:textId="647553A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4C1FD93B" w14:textId="29968162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A5EE4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37B2AAA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99D7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B8F9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F6846" w14:textId="6391CA7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BFFA8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FBEB1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2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775C9F" w14:textId="2C326D9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AE47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O/Con</w:t>
            </w:r>
          </w:p>
          <w:p w14:paraId="3BBC9287" w14:textId="239FE80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0.3/9.7/8.9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023A0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C</w:t>
            </w:r>
          </w:p>
          <w:p w14:paraId="52293C97" w14:textId="2279601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065E3A" w14:textId="4BEE557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765983B9" w14:textId="33DA83A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</w:t>
            </w: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2F70ADC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1CF41" w14:textId="02D05E4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 (4.8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325D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10C69A4F" w14:textId="3A36410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/1/2</w:t>
            </w: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E59A2" w14:textId="7DCA440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11246D2B" w14:textId="6306F122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DD89CA" w14:textId="561F09F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Jafari et al., 2021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FC170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0C18C6" w14:textId="1B90500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1F245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and after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C30C14" w14:textId="3C17809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B3449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5C23B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78</w:t>
            </w:r>
          </w:p>
        </w:tc>
        <w:tc>
          <w:tcPr>
            <w:tcW w:w="477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D2CD84" w14:textId="5016F1B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91C4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Rob/O/Con</w:t>
            </w:r>
          </w:p>
          <w:p w14:paraId="32402B9E" w14:textId="479B36A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7.8/36.5/15.7/8.7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72AEA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R</w:t>
            </w:r>
          </w:p>
          <w:p w14:paraId="7B2316F8" w14:textId="4ED8A03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73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351604" w14:textId="40DBDD6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5.8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6B9A5CE9" w14:textId="655930E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3.6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7C7592A7" w14:textId="08ED2CB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05651" w14:textId="1784C9C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6 (9)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87F958" w14:textId="1B36367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5D8BDB" w14:textId="6AF6FD7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68A025EC" w14:textId="3E22F1D3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7CD22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7897F41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C1E3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F708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BE6F2" w14:textId="2663AF4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C7A2D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BECC2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69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ABAB6C" w14:textId="3966B96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8C60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Rob/O/Con</w:t>
            </w:r>
          </w:p>
          <w:p w14:paraId="693DEA17" w14:textId="533E4DB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5/41.4/13.6/5.5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935C1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R</w:t>
            </w:r>
          </w:p>
          <w:p w14:paraId="47DC163E" w14:textId="6F3FC22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73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4E285B" w14:textId="12B0741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2.8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0E6F111D" w14:textId="44E760B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0.5</w:t>
            </w: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4555152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B789D" w14:textId="5C8DA7C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6 (9.5)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8F9B1" w14:textId="73814B5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40A0F" w14:textId="599EEAA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751937DB" w14:textId="06B4E395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DBB8AE" w14:textId="7F8CDA4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proofErr w:type="spellStart"/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Kudszus</w:t>
            </w:r>
            <w:proofErr w:type="spellEnd"/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 xml:space="preserve"> et al., 2010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48E545" w14:textId="622B1C9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Multiple sites throughout colon and rectum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905DC8" w14:textId="11B47B0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and emergenc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6ABA1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and after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70F40B" w14:textId="48A3447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4F2A2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100FA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01</w:t>
            </w:r>
          </w:p>
        </w:tc>
        <w:tc>
          <w:tcPr>
            <w:tcW w:w="47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344C95" w14:textId="2C2CFA7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.2 Years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0274A3" w14:textId="0114DDC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6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6AD9B4" w14:textId="5C509BE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2EA5AE" w14:textId="2AAB08D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000000"/>
            </w:tcBorders>
            <w:vAlign w:val="center"/>
          </w:tcPr>
          <w:p w14:paraId="1996F581" w14:textId="1C65F86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5C9EC952" w14:textId="442CFC0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9EC37" w14:textId="23515FB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 (3.5)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9E24CE" w14:textId="2315CA8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8B8DD0" w14:textId="52B7397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5D736F4C" w14:textId="031465CB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80D46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6061596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F59B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0F1F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00EBD" w14:textId="6A51802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E2395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BF49F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01</w:t>
            </w:r>
          </w:p>
        </w:tc>
        <w:tc>
          <w:tcPr>
            <w:tcW w:w="47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84CCB7" w14:textId="6C9857C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1.4 Years</w:t>
            </w:r>
          </w:p>
        </w:tc>
        <w:tc>
          <w:tcPr>
            <w:tcW w:w="41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9EA7B" w14:textId="783A99F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6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AE4F5C" w14:textId="588E8C8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27762E" w14:textId="141791F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vMerge/>
            <w:tcBorders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29EDA2FF" w14:textId="2B79B11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09F963C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1EDE8" w14:textId="35146AF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5 (7.5)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6328C" w14:textId="022692A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1D026" w14:textId="48CC482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1C57B020" w14:textId="4ED3FCCF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819F5C" w14:textId="1C30E93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proofErr w:type="spellStart"/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Yanagita</w:t>
            </w:r>
            <w:proofErr w:type="spellEnd"/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 xml:space="preserve"> et al, 2021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CB63B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eft including rectal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BD2E68" w14:textId="3E9F15A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AA3E3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only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220EC05" w14:textId="79E2975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0B25D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B7F23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97</w:t>
            </w:r>
          </w:p>
        </w:tc>
        <w:tc>
          <w:tcPr>
            <w:tcW w:w="477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D3EF89" w14:textId="08041BF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D8D9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Rob/O/Con</w:t>
            </w:r>
          </w:p>
          <w:p w14:paraId="26AF243D" w14:textId="52CCB19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3.9/4.1/2/1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0FD3A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C/SC/HAR/LAR</w:t>
            </w:r>
          </w:p>
          <w:p w14:paraId="56994684" w14:textId="4673387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.6/33/31/32.5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33176F" w14:textId="62438F9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3016E33A" w14:textId="79158B3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2.8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0154B038" w14:textId="543DD68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6D8A6" w14:textId="7CEC9C9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 (4.6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0327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/C</w:t>
            </w:r>
          </w:p>
          <w:p w14:paraId="28F91023" w14:textId="5D30FDA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/2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96614C" w14:textId="6520D88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1DDDDB4F" w14:textId="6A3A686F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0C756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58007F4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EB94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5C7E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1F7B3" w14:textId="51CF582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487C9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E1BD8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87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2F93F7" w14:textId="593526F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36B80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Rob/O/Con</w:t>
            </w:r>
          </w:p>
          <w:p w14:paraId="5C640D6A" w14:textId="44F641B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0.7/1.1/18.2/2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C0063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C/SC/HAR/LAR</w:t>
            </w:r>
          </w:p>
          <w:p w14:paraId="794C5AF8" w14:textId="0CFD685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.7/33.7/31.6/24.1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4AE00C" w14:textId="5073A7F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3081DAE4" w14:textId="68AE5BF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1.8</w:t>
            </w: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6D04598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EF9CE" w14:textId="7969783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6 (8.6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EB90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/C</w:t>
            </w:r>
          </w:p>
          <w:p w14:paraId="5AEC29C6" w14:textId="6FB1991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/10</w:t>
            </w: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559E4" w14:textId="7E81D68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2E3A08EF" w14:textId="2B593B4D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33344C" w14:textId="342831A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proofErr w:type="spellStart"/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nčurik</w:t>
            </w:r>
            <w:proofErr w:type="spellEnd"/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 xml:space="preserve"> et al., 2021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6A363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AE46A1" w14:textId="1C3DBBE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D84AE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only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BD8302" w14:textId="6D64094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57EBC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FDC58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477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90A743" w14:textId="633552A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F62A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Rob</w:t>
            </w:r>
          </w:p>
          <w:p w14:paraId="18D92EC9" w14:textId="035BDDC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8/42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A0D7D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R</w:t>
            </w:r>
          </w:p>
          <w:p w14:paraId="156D848B" w14:textId="2A6E809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827BC0" w14:textId="57B38F2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19D23185" w14:textId="296FE5C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7F7A2DDF" w14:textId="4C4E13F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ast enema for all cases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BC25B" w14:textId="4E9807B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 (9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E865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0D3ECDCF" w14:textId="315E9A1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/4/3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44B3DE" w14:textId="5473AAB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10F2BAD4" w14:textId="488A75EB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758C8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4F9CA00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44B5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A384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E753B" w14:textId="4FC7BEB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B4261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24EE2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D247A7" w14:textId="5CE91D9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D8658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Rob</w:t>
            </w:r>
          </w:p>
          <w:p w14:paraId="539B5867" w14:textId="151EC8D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2/28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E2B9F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R</w:t>
            </w:r>
          </w:p>
          <w:p w14:paraId="1413D5EB" w14:textId="6804F9D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0262C6" w14:textId="1B12CC4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6E942DED" w14:textId="414D76B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129CD8A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ECCBB" w14:textId="416D91F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9 (19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C9FB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262FEC50" w14:textId="35A322C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3/1/5</w:t>
            </w: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AA732" w14:textId="662ED9B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5395215C" w14:textId="4CA6166F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F62158" w14:textId="51EA7B2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Skrovina et al., 2020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6A0E0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A7F876" w14:textId="4689ED0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F36DE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only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CC291D" w14:textId="2EB2062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52011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019C7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0</w:t>
            </w:r>
          </w:p>
        </w:tc>
        <w:tc>
          <w:tcPr>
            <w:tcW w:w="477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DC78F6" w14:textId="0FE8CCC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19D3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Rob</w:t>
            </w:r>
          </w:p>
          <w:p w14:paraId="6BBD9C7D" w14:textId="35E31F5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5/15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E1F35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R</w:t>
            </w:r>
          </w:p>
          <w:p w14:paraId="0E197F9D" w14:textId="02406FF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416276" w14:textId="235455C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7E6AF3B9" w14:textId="573F126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081B5A4D" w14:textId="5C143D0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ast enema within 30 days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A64FE" w14:textId="5795DFF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 (10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B0BC8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1C63F78B" w14:textId="13054C2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/2/1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B76E67" w14:textId="2BF5942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36488674" w14:textId="56043E96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2D96B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3EFCEC7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7505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2EB2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44289" w14:textId="23C415E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1955E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01CB2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0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DC36AB" w14:textId="713A946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ECA6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Rob</w:t>
            </w:r>
          </w:p>
          <w:p w14:paraId="6E14D6B0" w14:textId="2DD72B4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7/13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83369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R</w:t>
            </w:r>
          </w:p>
          <w:p w14:paraId="432A1650" w14:textId="5CD1BC9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A6CCE2" w14:textId="70F707D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5A0EE16D" w14:textId="732A7DA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7B570BC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61D68" w14:textId="4BA1265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 (18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A293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 xml:space="preserve">A/B/C </w:t>
            </w:r>
          </w:p>
          <w:p w14:paraId="556CBBDF" w14:textId="20AEAAC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/1/0</w:t>
            </w: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1DC0D" w14:textId="4336EBD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1F882D32" w14:textId="7015FBCB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5AEF3A" w14:textId="4BD958B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Marquardt et al, 2020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984AC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ight and rectal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856E32" w14:textId="569B57F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and emergency</w:t>
            </w:r>
          </w:p>
          <w:p w14:paraId="6B7A864B" w14:textId="77777777" w:rsidR="00303C64" w:rsidRPr="00B10C14" w:rsidRDefault="00303C64" w:rsidP="00303C6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7ED3B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and after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8C3598" w14:textId="789A681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Yes, with oral antibiotics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F0F19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70305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43</w:t>
            </w:r>
          </w:p>
        </w:tc>
        <w:tc>
          <w:tcPr>
            <w:tcW w:w="477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FBBD06" w14:textId="74CC4B4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55570" w14:textId="0E74431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677C8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C/LAR</w:t>
            </w:r>
          </w:p>
          <w:p w14:paraId="478F37DE" w14:textId="02E6CE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6/67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5F0B53" w14:textId="211F100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45425A86" w14:textId="3A70A64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4.3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0E9A6803" w14:textId="7B8EDC3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67172" w14:textId="0C1C5E1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 (2.8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0751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5494F469" w14:textId="3BF2B13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/0/3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698479" w14:textId="5307C84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4B6AB743" w14:textId="726C8767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3A9C5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518BE8B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C19D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800A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E05AC" w14:textId="2821B20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1C6CD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87D69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08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3FFCC0" w14:textId="4B10A3F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E820D" w14:textId="71EB79F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35E94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C/LAR</w:t>
            </w:r>
          </w:p>
          <w:p w14:paraId="05D03DCD" w14:textId="2B8E508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49/59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DF921A" w14:textId="0A99D6C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3BF4C4DD" w14:textId="022FC39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6.7</w:t>
            </w: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4FCAB61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AF9C5" w14:textId="0AFF9AF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0 (9.6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33CD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2EB75F87" w14:textId="08F6DCC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/1/18</w:t>
            </w: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38197" w14:textId="12B727C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6838E931" w14:textId="30A0FB90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055CEE" w14:textId="14037CF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Su et al, 2020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CAFD43" w14:textId="109BB9E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Multiple sites throughout colon and rectum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62D545" w14:textId="27CFEE9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9CA16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and after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E9482F" w14:textId="6EDA7F5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83037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290EF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4</w:t>
            </w:r>
          </w:p>
        </w:tc>
        <w:tc>
          <w:tcPr>
            <w:tcW w:w="477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305460" w14:textId="3F2E67B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0AA8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</w:t>
            </w:r>
          </w:p>
          <w:p w14:paraId="2D00E87D" w14:textId="46FEAB7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3D7B7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C/TC/LC</w:t>
            </w:r>
          </w:p>
          <w:p w14:paraId="2321D2A0" w14:textId="3E5393A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5.5/11.9/22.6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99FF3E" w14:textId="2B42AC7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000000"/>
            </w:tcBorders>
            <w:vAlign w:val="center"/>
          </w:tcPr>
          <w:p w14:paraId="25E1D36E" w14:textId="0DFC505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37FC3910" w14:textId="304B1F5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A496D" w14:textId="7C97CE8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 (0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5EF08" w14:textId="616AB94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A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FA0D3" w14:textId="7548E28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 (0)</w:t>
            </w:r>
          </w:p>
        </w:tc>
      </w:tr>
      <w:tr w:rsidR="00303C64" w:rsidRPr="00EF5708" w14:paraId="061DB1AC" w14:textId="5C121F4C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56FBA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2601235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67DA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E50F8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51EE0" w14:textId="26EA223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2E369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F20A9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5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8C14DF" w14:textId="146F959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91A2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</w:t>
            </w:r>
          </w:p>
          <w:p w14:paraId="1A53DDFB" w14:textId="03AC579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BC20C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C/TC/LC</w:t>
            </w:r>
          </w:p>
          <w:p w14:paraId="120991B2" w14:textId="373EBE4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8.6/8.6/22.9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27159C" w14:textId="07A6B67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vMerge/>
            <w:tcBorders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3A74C123" w14:textId="409A6E8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4DFE95C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D2DA4" w14:textId="0A565C8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 (0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517C3" w14:textId="636FEED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A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7859E" w14:textId="2106D3F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 (0)</w:t>
            </w:r>
          </w:p>
        </w:tc>
      </w:tr>
      <w:tr w:rsidR="00303C64" w:rsidRPr="00EF5708" w14:paraId="0160DFE3" w14:textId="104733D7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35D738" w14:textId="33A9316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lekseev et al, 2020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8E60F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eft including rectal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2B244D" w14:textId="349A88F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1C4A8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only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650658" w14:textId="20E87ED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B1593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B8D84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87</w:t>
            </w:r>
          </w:p>
        </w:tc>
        <w:tc>
          <w:tcPr>
            <w:tcW w:w="477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4D8C81" w14:textId="4D796B9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&gt;50 rectal resections per yea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73509" w14:textId="15D47AE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O</w:t>
            </w:r>
          </w:p>
          <w:p w14:paraId="0F9E4D08" w14:textId="0101477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6.5/53.5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80D61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C/HAR/LAR</w:t>
            </w:r>
          </w:p>
          <w:p w14:paraId="47142EF8" w14:textId="05CAC91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.1/31.6/59.4</w:t>
            </w:r>
          </w:p>
        </w:tc>
        <w:tc>
          <w:tcPr>
            <w:tcW w:w="273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5AAE8B" w14:textId="5D2CA0A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7.3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6DE6EB27" w14:textId="06477E3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1.1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21A51763" w14:textId="2D8E6F9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ast enema within 30 days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588C1" w14:textId="5F8D929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7 (9.1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AD048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557EEBC8" w14:textId="7B41596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/6/4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9C7E0C" w14:textId="293461D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0E427383" w14:textId="662ACF88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7C79ADA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8C39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52FA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12C4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C4BC7" w14:textId="4CC10DE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03DCA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3581F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90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C86FBE" w14:textId="1504280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684BF" w14:textId="1DA5B53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O</w:t>
            </w:r>
          </w:p>
          <w:p w14:paraId="19216D67" w14:textId="224BF56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0.5/59.5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9CCBE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C/HAR/LAR</w:t>
            </w:r>
          </w:p>
          <w:p w14:paraId="2673CC01" w14:textId="2022152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3.2/31.6/55.3</w:t>
            </w:r>
          </w:p>
        </w:tc>
        <w:tc>
          <w:tcPr>
            <w:tcW w:w="273" w:type="pct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65FF21" w14:textId="6FB6E05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5.3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vAlign w:val="center"/>
          </w:tcPr>
          <w:p w14:paraId="3AF97ABE" w14:textId="62965A0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0.5</w:t>
            </w: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14:paraId="30C3D5F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F5C43" w14:textId="2DF9566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1 (16.3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CC248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63F4D972" w14:textId="7F4205A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1/7/3</w:t>
            </w: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884CD" w14:textId="1531DE8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28257FF9" w14:textId="7FFFE7DC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561792" w14:textId="588F977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onadio et al, 2020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D3119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5751C7" w14:textId="1CFC904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E943C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and after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D99570" w14:textId="3E819AB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46BE5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018CA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3</w:t>
            </w:r>
          </w:p>
        </w:tc>
        <w:tc>
          <w:tcPr>
            <w:tcW w:w="47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7D326A" w14:textId="6349E38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289A8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</w:t>
            </w:r>
          </w:p>
          <w:p w14:paraId="1E4DA1BB" w14:textId="3D7A11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6269E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R</w:t>
            </w:r>
          </w:p>
          <w:p w14:paraId="4D03E73F" w14:textId="18F5FB8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CB3474" w14:textId="07000FD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81470" w14:textId="13EEF5C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7.6</w:t>
            </w:r>
          </w:p>
        </w:tc>
        <w:tc>
          <w:tcPr>
            <w:tcW w:w="3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AB448" w14:textId="3E764CA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 if no stoma, contrast enema for all stoma cases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FF2C0" w14:textId="61622C2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 (6.1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F49C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3992D8CB" w14:textId="5F4BDFC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/1/0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6EE334" w14:textId="569D354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5241C248" w14:textId="2374FB6E" w:rsidTr="00C42B27">
        <w:trPr>
          <w:trHeight w:val="315"/>
        </w:trPr>
        <w:tc>
          <w:tcPr>
            <w:tcW w:w="32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B3BD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36C6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2F90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81ED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3F8C6" w14:textId="78C842A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4B6F2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F470A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3</w:t>
            </w:r>
          </w:p>
        </w:tc>
        <w:tc>
          <w:tcPr>
            <w:tcW w:w="47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93958F" w14:textId="4E876EF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B1BF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</w:t>
            </w:r>
          </w:p>
          <w:p w14:paraId="4223671E" w14:textId="4D7D949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58022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R</w:t>
            </w:r>
          </w:p>
          <w:p w14:paraId="2ADD5A67" w14:textId="39D404F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E1F7E4" w14:textId="455F1EF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F8A77" w14:textId="70BB0C5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2.4</w:t>
            </w:r>
          </w:p>
        </w:tc>
        <w:tc>
          <w:tcPr>
            <w:tcW w:w="3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421F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C94F4" w14:textId="1AD7936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 (21.2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1646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59F84651" w14:textId="3EC1860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/1/3</w:t>
            </w: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E7331" w14:textId="07C517A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21EE4A16" w14:textId="792F5BF3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C71408" w14:textId="3FCDC57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De Nardi et al, 2020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58428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eft including rectal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FC59A1" w14:textId="5D52BEE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and emergenc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075E9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and after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C580E2" w14:textId="2EFB53D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Yes, for LAR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EE1B6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9DBB7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18</w:t>
            </w:r>
          </w:p>
        </w:tc>
        <w:tc>
          <w:tcPr>
            <w:tcW w:w="477" w:type="pct"/>
            <w:vMerge w:val="restart"/>
            <w:tcBorders>
              <w:top w:val="single" w:sz="4" w:space="0" w:color="auto"/>
              <w:left w:val="single" w:sz="6" w:space="0" w:color="CCCCCC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2ECDC1" w14:textId="38A33CD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4E6A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</w:t>
            </w:r>
          </w:p>
          <w:p w14:paraId="5889E3B6" w14:textId="5A5EB66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C72EB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C/LAR</w:t>
            </w:r>
          </w:p>
          <w:p w14:paraId="38983E0E" w14:textId="3C2E97B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2.5/47.5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9169DD" w14:textId="50851B8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3C9727C4" w14:textId="22C079B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1.2</w:t>
            </w:r>
          </w:p>
        </w:tc>
        <w:tc>
          <w:tcPr>
            <w:tcW w:w="365" w:type="pct"/>
            <w:vMerge w:val="restart"/>
            <w:tcBorders>
              <w:top w:val="single" w:sz="4" w:space="0" w:color="auto"/>
              <w:left w:val="single" w:sz="6" w:space="0" w:color="CCCCCC"/>
              <w:right w:val="single" w:sz="4" w:space="0" w:color="auto"/>
            </w:tcBorders>
            <w:vAlign w:val="center"/>
          </w:tcPr>
          <w:p w14:paraId="69964A04" w14:textId="06A0671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9DA4E" w14:textId="04239C3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 (5.1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68D8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45A26C5F" w14:textId="56A075A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/2/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78159" w14:textId="42CB327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 (0)</w:t>
            </w:r>
          </w:p>
        </w:tc>
      </w:tr>
      <w:tr w:rsidR="00303C64" w:rsidRPr="00EF5708" w14:paraId="33951609" w14:textId="3848984B" w:rsidTr="00C42B27">
        <w:trPr>
          <w:trHeight w:val="8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9CFC8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1A90529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CF6E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9789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38C20" w14:textId="66DB280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D3709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93C10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22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5FFCE9" w14:textId="6A32D30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FC44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 xml:space="preserve">Lap </w:t>
            </w:r>
          </w:p>
          <w:p w14:paraId="21DA3DCA" w14:textId="6AEBF05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F9346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C/LAR</w:t>
            </w:r>
          </w:p>
          <w:p w14:paraId="65763D4D" w14:textId="21EA720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6.6/43.4</w:t>
            </w:r>
          </w:p>
        </w:tc>
        <w:tc>
          <w:tcPr>
            <w:tcW w:w="273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1A97D5" w14:textId="13BE146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0B3F663A" w14:textId="6F1841C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0.5</w:t>
            </w: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79049FC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9028E" w14:textId="49B0658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1 (9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D0A8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41717CD0" w14:textId="30F574D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/3/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74EDC" w14:textId="53769A8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 (0.8)</w:t>
            </w:r>
          </w:p>
        </w:tc>
      </w:tr>
      <w:tr w:rsidR="00303C64" w:rsidRPr="00EF5708" w14:paraId="29C35552" w14:textId="5D58066C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7B3168" w14:textId="105855A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mpellizzeri et al, 2020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23505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eft including rectal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CD6F93" w14:textId="2F1223C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3E11B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and after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39DBD1" w14:textId="29F41BF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B2A7F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E2435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8</w:t>
            </w:r>
          </w:p>
        </w:tc>
        <w:tc>
          <w:tcPr>
            <w:tcW w:w="477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3E1249" w14:textId="0F3647F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A000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</w:t>
            </w:r>
          </w:p>
          <w:p w14:paraId="37DE70B2" w14:textId="1FDF110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E73C1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C/SC/LAR</w:t>
            </w:r>
          </w:p>
          <w:p w14:paraId="14503E7C" w14:textId="371F951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1.6/30.6/37.8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79C4DB" w14:textId="4E05B0C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0B81ED0A" w14:textId="54C29D3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0.6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47914D7F" w14:textId="04564B0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AB8E1" w14:textId="04D8701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 (0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C5D6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2C56D821" w14:textId="4FA08D1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/0/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B338E" w14:textId="7A4CC48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 (0)</w:t>
            </w:r>
          </w:p>
        </w:tc>
      </w:tr>
      <w:tr w:rsidR="00303C64" w:rsidRPr="00EF5708" w14:paraId="432A4B68" w14:textId="2FC26D71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ACEAC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15B7B2C8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2580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704C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F9ED6" w14:textId="58313D7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8D4F5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2956A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8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EF3324" w14:textId="7F5806D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6D0C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</w:t>
            </w:r>
          </w:p>
          <w:p w14:paraId="793A7FA8" w14:textId="0709D50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7C494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C/SC/LAR</w:t>
            </w:r>
          </w:p>
          <w:p w14:paraId="0189D56E" w14:textId="7A3213E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9.4/43.9/36.7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CD9F46" w14:textId="2E4E172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2E6410C1" w14:textId="099ECC1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2.7</w:t>
            </w: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51E35B6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DFACF" w14:textId="23927DF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 (6.1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96D2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1A35535C" w14:textId="6937054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/0/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D5FF1" w14:textId="67A5D1A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 (1)</w:t>
            </w:r>
          </w:p>
        </w:tc>
      </w:tr>
      <w:tr w:rsidR="00303C64" w:rsidRPr="00EF5708" w14:paraId="3A864867" w14:textId="68761FC7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9BA2DB" w14:textId="60127DA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shii et al, 2020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C38FBE" w14:textId="72B6D08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Multiple sites throughout colon and rectum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6E19E2" w14:textId="09494D9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E3ACD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only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6BC294" w14:textId="7FA47A7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1459E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C96D8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23</w:t>
            </w:r>
          </w:p>
        </w:tc>
        <w:tc>
          <w:tcPr>
            <w:tcW w:w="477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7B8486" w14:textId="189D0C9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6F19A5" w14:textId="642C9B3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6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97D028" w14:textId="37C96C2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1999AC" w14:textId="70610BA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000000"/>
            </w:tcBorders>
            <w:vAlign w:val="center"/>
          </w:tcPr>
          <w:p w14:paraId="3829412A" w14:textId="1401D87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6F6D0825" w14:textId="056450F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4083B" w14:textId="51F507C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 (1.8)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DE78F7" w14:textId="2EC90F5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AE1666" w14:textId="65D4EB2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208CE1EA" w14:textId="1B9FA184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94780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76CC770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E6DD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9343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4EAAA" w14:textId="72AD7D6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0B369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3995C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65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347846" w14:textId="7BDA7DA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7727A" w14:textId="75A5F0F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6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F6BBB9" w14:textId="4336ECB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8C54B7" w14:textId="196D614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vMerge/>
            <w:tcBorders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1B9AC647" w14:textId="4FF6AD9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35C0544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A4C24" w14:textId="4AEBFA6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4 (5.3)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D0BB8" w14:textId="588612A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40CCF" w14:textId="0D8335B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5BCDFF0A" w14:textId="0A163CFB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C39A49" w14:textId="20FE515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Watanabe et al, 2020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02B8E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7CAD0B" w14:textId="0DA1585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07562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only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806013" w14:textId="2CF4189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o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F266D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5FE07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11</w:t>
            </w:r>
          </w:p>
        </w:tc>
        <w:tc>
          <w:tcPr>
            <w:tcW w:w="477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33A621" w14:textId="673DBC0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C013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</w:t>
            </w:r>
          </w:p>
          <w:p w14:paraId="7D4A5BEB" w14:textId="2FA7DA6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B7440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R</w:t>
            </w:r>
          </w:p>
          <w:p w14:paraId="1D78F27E" w14:textId="63253B8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FB8F95" w14:textId="608CF32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24C02FBB" w14:textId="6BC858F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0.7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7DD15889" w14:textId="43F327D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B2DA7" w14:textId="3F94D0B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 (4.7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B212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D II/CD III</w:t>
            </w:r>
          </w:p>
          <w:p w14:paraId="633E7C99" w14:textId="044078D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/6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22E16D1" w14:textId="08D6837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3845C03B" w14:textId="41826316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BDFE4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7BD07C8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60A4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436E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B2D35" w14:textId="7CA371E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C23CA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9E6AF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11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7AC026" w14:textId="056B733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566A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</w:t>
            </w:r>
          </w:p>
          <w:p w14:paraId="3464A6E8" w14:textId="373FF48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40728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R</w:t>
            </w:r>
          </w:p>
          <w:p w14:paraId="772A6F02" w14:textId="04779BE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F18D93" w14:textId="0B9D3CD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1AD0FEF8" w14:textId="362BA1F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2.1</w:t>
            </w: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115B250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4804E" w14:textId="360AAB6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2 (10.4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60C5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D II/CD III</w:t>
            </w:r>
          </w:p>
          <w:p w14:paraId="70A772FF" w14:textId="6A68001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/20</w:t>
            </w: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014E4" w14:textId="4D4E554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5DCC294E" w14:textId="1949FE45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EC5639" w14:textId="06C5E31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Tsang et al, 2020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B4AACB" w14:textId="14C64BF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Multiple sites throughout colon and rectum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08D84F" w14:textId="0C2165A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5F08C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only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E03EA3" w14:textId="56A0018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Yes, with oral antibiotics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CFE19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0E005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2</w:t>
            </w:r>
          </w:p>
        </w:tc>
        <w:tc>
          <w:tcPr>
            <w:tcW w:w="477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2F38E8" w14:textId="6F2E33D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FFDF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Rob/O</w:t>
            </w:r>
          </w:p>
          <w:p w14:paraId="10DF3311" w14:textId="78B6AD3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.2/93.6/3.2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5238D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C/LC/HAR/LAR</w:t>
            </w:r>
          </w:p>
          <w:p w14:paraId="28A7046F" w14:textId="3AD4067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3.9/6.5/30.6/29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61DC3C" w14:textId="354046E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000000"/>
            </w:tcBorders>
            <w:vAlign w:val="center"/>
          </w:tcPr>
          <w:p w14:paraId="074AAF56" w14:textId="2CB6955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490A7ED5" w14:textId="45EBBC7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07684" w14:textId="37B638F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 (3.2)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B09EC6" w14:textId="673E34D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AC5EA1" w14:textId="7517422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34C434A7" w14:textId="29134C70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59789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0F7512B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C2E6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E0908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D2DEF" w14:textId="1DCE879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B7DBE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7B129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9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858798" w14:textId="1CD94AE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E433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Rob/O</w:t>
            </w:r>
          </w:p>
          <w:p w14:paraId="2A7E3F00" w14:textId="766CDB0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2.5/17.4/10.1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72604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C/LC/HAR/LAR</w:t>
            </w:r>
          </w:p>
          <w:p w14:paraId="4EAFB067" w14:textId="5DC2AEA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3.3/13/30.4/23.2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0F459F" w14:textId="3D8FAAC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vMerge/>
            <w:tcBorders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75EEB54F" w14:textId="1E8543E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60BC2B3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A389D" w14:textId="27AE7EE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 (4.3)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2629A" w14:textId="27EC768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8268C" w14:textId="4A67486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253CB51B" w14:textId="7AF0AB59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24B9DD" w14:textId="07CF974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Wojcik et al, 2020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FB534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eft including rectal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B61479" w14:textId="6EE074D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3C255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only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71946F" w14:textId="1275098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Yes, for rectal resection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583CA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1B430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6</w:t>
            </w:r>
          </w:p>
        </w:tc>
        <w:tc>
          <w:tcPr>
            <w:tcW w:w="477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E67EFE" w14:textId="1501E75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E473E" w14:textId="19BF216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O/Con</w:t>
            </w:r>
          </w:p>
          <w:p w14:paraId="2CCBC843" w14:textId="54BB8C4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5.7/4.3/9.1</w:t>
            </w:r>
          </w:p>
        </w:tc>
        <w:tc>
          <w:tcPr>
            <w:tcW w:w="6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A2930A" w14:textId="375D401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73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EFCC63" w14:textId="610E795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6180BF10" w14:textId="3818BA2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2.2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4F06E427" w14:textId="62476CA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7561F" w14:textId="2FC7555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 (6.5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773C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+C</w:t>
            </w:r>
          </w:p>
          <w:p w14:paraId="566B8F26" w14:textId="2D29D2E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/1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EA75D5" w14:textId="5444679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60DC84D0" w14:textId="6FE74585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FCA27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0AF1073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EC95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EA17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6098F" w14:textId="7F193E8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1981E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9A25C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5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A93F54" w14:textId="7B841BF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5AD8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O/Con</w:t>
            </w:r>
          </w:p>
          <w:p w14:paraId="7C9DE059" w14:textId="63966B1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9.2/10.8/1.7</w:t>
            </w:r>
          </w:p>
        </w:tc>
        <w:tc>
          <w:tcPr>
            <w:tcW w:w="6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EF5E26" w14:textId="0FF2EDD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FB891D" w14:textId="76225CE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63C7BE94" w14:textId="5E24AA6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0</w:t>
            </w: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228296C8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4CBDC" w14:textId="4132920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1 (16.9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70AD8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+C</w:t>
            </w:r>
          </w:p>
          <w:p w14:paraId="06DF3DD8" w14:textId="737214B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/8</w:t>
            </w: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2E36C" w14:textId="209183E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0F1A9708" w14:textId="1F91A52A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E00398" w14:textId="70659E4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Otero-Piñeiro et al, 2020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F6A48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11AAE0" w14:textId="6EFAE92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D52E3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and after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59C6F8" w14:textId="5DC988F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3308A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DF284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0</w:t>
            </w:r>
          </w:p>
        </w:tc>
        <w:tc>
          <w:tcPr>
            <w:tcW w:w="477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1A4966" w14:textId="0A0B4DD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31C2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</w:t>
            </w:r>
          </w:p>
          <w:p w14:paraId="1D4A8A4C" w14:textId="6A3D8F7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FD9A2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HAR/LAR/ULAR</w:t>
            </w:r>
          </w:p>
          <w:p w14:paraId="5A7E9AB4" w14:textId="564EE80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2.5/65/12.5</w:t>
            </w:r>
          </w:p>
        </w:tc>
        <w:tc>
          <w:tcPr>
            <w:tcW w:w="273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01E4A0" w14:textId="510A8B5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3.8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51ACA3EB" w14:textId="402066C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2.5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2441907A" w14:textId="02D5196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98876" w14:textId="364EC4F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 (2.5)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50626E" w14:textId="61B295D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79F1E8" w14:textId="5AF1A91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24481A9A" w14:textId="5872E027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20CAD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2711CDF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7DB0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B0C1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A9E59" w14:textId="2C4C3E9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A9A2A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D2F20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04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9D052A" w14:textId="3358FAD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22DF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</w:t>
            </w:r>
          </w:p>
          <w:p w14:paraId="1FF84B8A" w14:textId="4E454A8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C19FD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HAR/LAR/ULAR</w:t>
            </w:r>
          </w:p>
          <w:p w14:paraId="13DBDC53" w14:textId="3C38AB6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6/55.4/18.6</w:t>
            </w:r>
          </w:p>
        </w:tc>
        <w:tc>
          <w:tcPr>
            <w:tcW w:w="273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A01B3D" w14:textId="733B5D8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4.3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3D41F11D" w14:textId="0398527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2.1</w:t>
            </w: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0B93A83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E039E" w14:textId="104E28F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3 (11.3)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97BC2" w14:textId="6D2FA28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E10E2" w14:textId="1DE7315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1DE331BE" w14:textId="04B2729A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31537E" w14:textId="03D3289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>Spinelli et al, 2019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5D08E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PAA only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2B50C5" w14:textId="0272805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C6810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and after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503C11" w14:textId="31C329A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1D01D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DC484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2</w:t>
            </w:r>
          </w:p>
        </w:tc>
        <w:tc>
          <w:tcPr>
            <w:tcW w:w="477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CDCE51" w14:textId="46B057D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03E1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O/Con</w:t>
            </w:r>
          </w:p>
          <w:p w14:paraId="097034FE" w14:textId="4BD46ED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/0/12.5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70E34C" w14:textId="712F380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leal pouch-anal anastomosis 100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CCCDC5" w14:textId="4B40DAA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A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35FF05BD" w14:textId="16A0B1C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064A404F" w14:textId="5370107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BD7DC" w14:textId="192C450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 (0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77E9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6991CDEB" w14:textId="6AD3F50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/0/0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E331CC" w14:textId="1D2E7EF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4CA6613D" w14:textId="31BB23B9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F8009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583C88E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C3DF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2DE5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96C40" w14:textId="1B2640A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1AC49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F5B47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2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1A3078" w14:textId="24AC4C0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A20F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O/Con</w:t>
            </w:r>
          </w:p>
          <w:p w14:paraId="6CA48598" w14:textId="355AC43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0/50/12.5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C25E9D" w14:textId="28FC209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leal pouch-anal anastomosis 100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B4598C" w14:textId="69902B5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21DBFF4B" w14:textId="45B632F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7996CD7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7B5DC" w14:textId="2D337BE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 (3.1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8256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2955B22A" w14:textId="5CD1628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/1/0</w:t>
            </w: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650B6" w14:textId="02B924C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1C4F8F13" w14:textId="3E24CFC0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ED4D6F" w14:textId="11E7F36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Dinallo et al, 2019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C060DC" w14:textId="37A394F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Multiple sites throughout colon and rectum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50A0FA" w14:textId="4553EE8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and emergenc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3C747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only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4D6E78" w14:textId="0A389D7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93DEF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DE713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34</w:t>
            </w:r>
          </w:p>
        </w:tc>
        <w:tc>
          <w:tcPr>
            <w:tcW w:w="477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AB2F7D" w14:textId="4A826C0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051B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Rob</w:t>
            </w:r>
          </w:p>
          <w:p w14:paraId="2E3748B0" w14:textId="58C5C45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2.7/7.3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054F96" w14:textId="4A9D194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C/TC/LC/LAR/Other</w:t>
            </w:r>
          </w:p>
          <w:p w14:paraId="5E49B1B0" w14:textId="107E507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7.4/1.3/23.5/42.7/5.1</w:t>
            </w:r>
          </w:p>
        </w:tc>
        <w:tc>
          <w:tcPr>
            <w:tcW w:w="273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32A0A0" w14:textId="237AD73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2.7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4D490559" w14:textId="654978C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7CF0A676" w14:textId="1A48CA3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A3E67" w14:textId="158F62C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 (1.3)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2F09F5" w14:textId="57EF6E6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42E03A" w14:textId="2A49D25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4694C964" w14:textId="43B75574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3089B8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68202C1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741F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9BC7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06CD0" w14:textId="65664D9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DB2EE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A2DE08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20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2CC6C1" w14:textId="4C38553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894B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Rob</w:t>
            </w:r>
          </w:p>
          <w:p w14:paraId="465F6A3D" w14:textId="2B9480F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1.6/8.4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295543" w14:textId="637A384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C/TC/LC/LAR/Other</w:t>
            </w:r>
          </w:p>
          <w:p w14:paraId="34D19888" w14:textId="19A52D4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6.3/0.9/31.6/34.1/7.2</w:t>
            </w:r>
          </w:p>
        </w:tc>
        <w:tc>
          <w:tcPr>
            <w:tcW w:w="273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D558A5" w14:textId="165B7FD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4.1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EB69777" w14:textId="7FEC248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.3</w:t>
            </w: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0550D5E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AFFC67" w14:textId="4AC9D1F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 (1.3)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29F67A" w14:textId="5087EFC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561A21" w14:textId="1732885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4C607C90" w14:textId="5F0CFCCC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FEE309" w14:textId="511CF45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proofErr w:type="spellStart"/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Shapera</w:t>
            </w:r>
            <w:proofErr w:type="spellEnd"/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 xml:space="preserve"> et al, 2019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58A4B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eft including rectal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B3CF28" w14:textId="22ED822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1F00B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and after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6BDF8C" w14:textId="0867168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6BE0F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A32FA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4</w:t>
            </w:r>
          </w:p>
        </w:tc>
        <w:tc>
          <w:tcPr>
            <w:tcW w:w="477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6859DC" w14:textId="489F6BF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3C7C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ob</w:t>
            </w:r>
          </w:p>
          <w:p w14:paraId="4B7DD0BA" w14:textId="011B455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D1D71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C/SC/LAR</w:t>
            </w:r>
          </w:p>
          <w:p w14:paraId="504C233D" w14:textId="0342179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.1/13.5/78.4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F0BE98" w14:textId="5D292AB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000000"/>
            </w:tcBorders>
            <w:vAlign w:val="center"/>
          </w:tcPr>
          <w:p w14:paraId="15CC821F" w14:textId="204BFA5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3116C2EE" w14:textId="619B7DE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A328F" w14:textId="54C0651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 (0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4C8C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 xml:space="preserve">A/B/C </w:t>
            </w:r>
          </w:p>
          <w:p w14:paraId="5140FA07" w14:textId="0F826C1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/0/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AFC99" w14:textId="1387304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 (0)</w:t>
            </w:r>
          </w:p>
        </w:tc>
      </w:tr>
      <w:tr w:rsidR="00303C64" w:rsidRPr="00EF5708" w14:paraId="459A8445" w14:textId="471E57EB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977F8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4B04F28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908A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CA4F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14C1B" w14:textId="32F53FD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91807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F9910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0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3E47F6" w14:textId="4353D01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20881" w14:textId="1A616AB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ob</w:t>
            </w:r>
          </w:p>
          <w:p w14:paraId="2AE40AEE" w14:textId="00EB87B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B6B63A" w14:textId="726E2F0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C/SC/LAR</w:t>
            </w:r>
          </w:p>
          <w:p w14:paraId="565B7099" w14:textId="019EEE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.3/20/76.7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FB7B52" w14:textId="627074F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vMerge/>
            <w:tcBorders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26B6B52F" w14:textId="5F87423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02D9011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C5648" w14:textId="55AA38F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 (3.3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463E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5A0A6B1F" w14:textId="04D832D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/0/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FAA1C" w14:textId="5C76C3B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 (3.3)</w:t>
            </w:r>
          </w:p>
        </w:tc>
      </w:tr>
      <w:tr w:rsidR="00303C64" w:rsidRPr="00EF5708" w14:paraId="434C5012" w14:textId="6B84C2B7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D12521" w14:textId="6B3022E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oni et al., 2017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8A499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350CB3" w14:textId="7A7457D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3524B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only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CF4E37" w14:textId="6F80A20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F8488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02635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2</w:t>
            </w:r>
          </w:p>
        </w:tc>
        <w:tc>
          <w:tcPr>
            <w:tcW w:w="477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AAD335" w14:textId="2D75698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A8D2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 xml:space="preserve">Lap </w:t>
            </w:r>
          </w:p>
          <w:p w14:paraId="4E749204" w14:textId="6957A51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ACE6D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R</w:t>
            </w:r>
          </w:p>
          <w:p w14:paraId="51756BB9" w14:textId="6B9ECF8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B27F63" w14:textId="2CE475C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7ACDB102" w14:textId="715004F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213EDE0C" w14:textId="07D0386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E1CA9" w14:textId="3FC5625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 (0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3DDB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03D9495B" w14:textId="24FD60F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/0/0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2EE63B" w14:textId="4D7ACD4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218CD4A0" w14:textId="0709FDB2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A8A8E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1E64115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905C5" w14:textId="0C6A295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F635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37F96" w14:textId="58DC8E7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F27C0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8DE16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8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0D0EBA" w14:textId="2A0D3C4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AABA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 xml:space="preserve">Lap </w:t>
            </w:r>
          </w:p>
          <w:p w14:paraId="46714068" w14:textId="60E879F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36B7E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R</w:t>
            </w:r>
          </w:p>
          <w:p w14:paraId="24FAB509" w14:textId="620C176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FFEE57" w14:textId="5C28FFB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356751CE" w14:textId="5EA72DD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5FA1162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2277D" w14:textId="156070C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 (5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EB91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41DB6321" w14:textId="2FEC4F2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/1/1</w:t>
            </w: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6508F" w14:textId="4255CAC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500C44E4" w14:textId="392FCD61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C5CB9A" w14:textId="78F34AF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Kin et al., 2015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20A5B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eft including rectal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8338DA" w14:textId="00C9186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28B9F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only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733078" w14:textId="35DEB23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t the discretion of the senior surgeon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17291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90F5E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73</w:t>
            </w:r>
          </w:p>
        </w:tc>
        <w:tc>
          <w:tcPr>
            <w:tcW w:w="477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35A95C" w14:textId="3CB0506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D64A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O</w:t>
            </w:r>
          </w:p>
          <w:p w14:paraId="49BE23A4" w14:textId="58B13B4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4/36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E1BDE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C/SC/HAR/LAR/ULAR</w:t>
            </w:r>
          </w:p>
          <w:p w14:paraId="14AEEFC8" w14:textId="4BAB9DE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/40/34/17/3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318641" w14:textId="10FCF9D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04F820BE" w14:textId="3D3304D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7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43D3B383" w14:textId="2786CAB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D3E24" w14:textId="149522A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3 (7.5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C874B" w14:textId="0AEB5F9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/C</w:t>
            </w:r>
          </w:p>
          <w:p w14:paraId="2B9A7398" w14:textId="29F259C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/7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E6CA9E" w14:textId="16B1BEA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456D4735" w14:textId="67A9089D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01BBAF9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C797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BBD5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C9D6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F8BF3" w14:textId="639E419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18DC1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BF5C8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73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4CA306" w14:textId="1A5E4C1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DE0A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O</w:t>
            </w:r>
          </w:p>
          <w:p w14:paraId="59CB09A7" w14:textId="544CC2D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2/58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53687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C/SC/HAR/LAR/ULAR</w:t>
            </w:r>
          </w:p>
          <w:p w14:paraId="2016CEB6" w14:textId="0BEC240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/43/34/17/3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04D211" w14:textId="77BA56F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vAlign w:val="center"/>
          </w:tcPr>
          <w:p w14:paraId="21FBA7A0" w14:textId="04CFBFA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7</w:t>
            </w: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14:paraId="7383B4F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92C27" w14:textId="1849CF8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1 (6.4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6676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/C</w:t>
            </w:r>
          </w:p>
          <w:p w14:paraId="1EC264A3" w14:textId="258CEEC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/4</w:t>
            </w: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C6BF0" w14:textId="33E09D6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7C1B341F" w14:textId="4CEC46DF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519C3E" w14:textId="4D454A5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Jafari et al., 2013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E39DC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2908C2" w14:textId="421EB69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419AB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only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D87C8D" w14:textId="31A0E55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2EF78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DBBD4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6</w:t>
            </w:r>
          </w:p>
        </w:tc>
        <w:tc>
          <w:tcPr>
            <w:tcW w:w="47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F84924" w14:textId="021A223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BE04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ob</w:t>
            </w:r>
          </w:p>
          <w:p w14:paraId="1EB57556" w14:textId="5085C62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21748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R</w:t>
            </w:r>
          </w:p>
          <w:p w14:paraId="681AE4CF" w14:textId="5947949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C8C76B" w14:textId="07F108B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73521" w14:textId="672485E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5</w:t>
            </w:r>
          </w:p>
        </w:tc>
        <w:tc>
          <w:tcPr>
            <w:tcW w:w="36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E92802" w14:textId="650AAC8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11FD6" w14:textId="1B4B271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 (6.3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163C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4AB0C438" w14:textId="6EDC1DB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/1/0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67A644" w14:textId="187BE67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40344DB5" w14:textId="6E8767CA" w:rsidTr="00C42B27">
        <w:trPr>
          <w:trHeight w:val="315"/>
        </w:trPr>
        <w:tc>
          <w:tcPr>
            <w:tcW w:w="320" w:type="pct"/>
            <w:vMerge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AB772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5F080B88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F48D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ADB5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D7404" w14:textId="10DCD29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28AE5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B6421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2</w:t>
            </w:r>
          </w:p>
        </w:tc>
        <w:tc>
          <w:tcPr>
            <w:tcW w:w="477" w:type="pct"/>
            <w:vMerge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121C15" w14:textId="6AB38D4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9E81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ob</w:t>
            </w:r>
          </w:p>
          <w:p w14:paraId="46E5A7B0" w14:textId="7BA4F9A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63AA08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R</w:t>
            </w:r>
          </w:p>
          <w:p w14:paraId="55CC4697" w14:textId="633D046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BCFD74" w14:textId="1DE045C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14:paraId="25540284" w14:textId="1FB0D72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7.3</w:t>
            </w:r>
          </w:p>
        </w:tc>
        <w:tc>
          <w:tcPr>
            <w:tcW w:w="365" w:type="pct"/>
            <w:vMerge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14:paraId="1F76EF3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55A43" w14:textId="216D5D5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 (18.1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0C8D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30C47EE1" w14:textId="03930C4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/2/2</w:t>
            </w: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5B2AF" w14:textId="7210A33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4FF17C25" w14:textId="70A00E3F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95F272" w14:textId="3F7D873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Kim et al., 2017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82C32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856A70" w14:textId="4498DCD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51182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and after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18D60E" w14:textId="3AE2F15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D8A5E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61C72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10</w:t>
            </w:r>
          </w:p>
        </w:tc>
        <w:tc>
          <w:tcPr>
            <w:tcW w:w="477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228933" w14:textId="7BFD2AB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&gt;700 cases of robotic rectal cancer operations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B362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ob</w:t>
            </w:r>
          </w:p>
          <w:p w14:paraId="60F8AA7D" w14:textId="429E91B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67A02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R/ULAR</w:t>
            </w:r>
          </w:p>
          <w:p w14:paraId="64F6356E" w14:textId="3E1AB97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4.8/25.2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6C96E0" w14:textId="77C63D5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64E4E803" w14:textId="2B2E150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4.8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3C68BE6E" w14:textId="19E25B6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FF960" w14:textId="3702984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 (0.6)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5E5FB3" w14:textId="528B169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F716F" w14:textId="03B06B0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1 (3.5)</w:t>
            </w:r>
          </w:p>
        </w:tc>
      </w:tr>
      <w:tr w:rsidR="00303C64" w:rsidRPr="00EF5708" w14:paraId="2578D728" w14:textId="6BA0203B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34792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3E187B4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D150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B772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7821C" w14:textId="0EEC976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47760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883FD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47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06E026" w14:textId="436E0AA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48A6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ob</w:t>
            </w:r>
          </w:p>
          <w:p w14:paraId="0A8FAF1E" w14:textId="3F7C3E4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84F048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R/ULAR</w:t>
            </w:r>
          </w:p>
          <w:p w14:paraId="1FD1C3A2" w14:textId="6688ABC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6.3/33.7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4AEFAC" w14:textId="60361B0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4ED980CF" w14:textId="212F009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4.6</w:t>
            </w: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0596B8B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B9B20" w14:textId="371412F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8 (5.2)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948E2" w14:textId="1A1F0F9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1583D" w14:textId="20E97E4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 (2.6)</w:t>
            </w:r>
          </w:p>
        </w:tc>
      </w:tr>
      <w:tr w:rsidR="00303C64" w:rsidRPr="00EF5708" w14:paraId="0CEFBD47" w14:textId="322084B2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E2ED61" w14:textId="4A80BFC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Wada et al., 2019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B95F88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92AE36" w14:textId="61AA293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32243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only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A4EABC" w14:textId="63F3936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CE1F8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9BD01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8</w:t>
            </w:r>
          </w:p>
        </w:tc>
        <w:tc>
          <w:tcPr>
            <w:tcW w:w="477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8BB51E" w14:textId="07367A7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oard certified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1A73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 xml:space="preserve">Lap </w:t>
            </w:r>
          </w:p>
          <w:p w14:paraId="1383D5BE" w14:textId="7FB8671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D43E5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R</w:t>
            </w:r>
          </w:p>
          <w:p w14:paraId="72AFE56F" w14:textId="3A6784E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01D39A" w14:textId="166A115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1E1F9396" w14:textId="256166E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71EE2847" w14:textId="423DD9F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11FF5" w14:textId="5ADAB04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 (10.4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B0A6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588C2FE4" w14:textId="3D014FF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/1/4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8F7A0E" w14:textId="3685349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104CE9CC" w14:textId="153886E8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3D040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13CFE24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8629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ACF1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75A7A" w14:textId="7485E87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E6F23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E6A6B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1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964439" w14:textId="54313FA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9614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 xml:space="preserve">Lap </w:t>
            </w:r>
          </w:p>
          <w:p w14:paraId="024C21F6" w14:textId="5B54F24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F9575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R</w:t>
            </w:r>
          </w:p>
          <w:p w14:paraId="25C409B6" w14:textId="28982AE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B55E23" w14:textId="0866FA4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04E94873" w14:textId="24B4605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</w:t>
            </w: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0044290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A2116" w14:textId="7DD74B3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 (6.9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C0AB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51E6DF89" w14:textId="18EBD94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/4/3</w:t>
            </w: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C2CCD" w14:textId="306DE42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50CF87F7" w14:textId="47A4FB73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B1F23A" w14:textId="636E89B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is et al., 2018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A680F9" w14:textId="328D4A5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Multiple sites throughout colon and rectum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AEAB7E" w14:textId="5B668B6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F5F53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and after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CCFCCC" w14:textId="11E37C2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0AF25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FF60A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04</w:t>
            </w:r>
          </w:p>
        </w:tc>
        <w:tc>
          <w:tcPr>
            <w:tcW w:w="477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2B9BDE" w14:textId="68E3A91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6907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O/Con</w:t>
            </w:r>
          </w:p>
          <w:p w14:paraId="5FD19320" w14:textId="280B082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4.3/15.7/5.9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8D1B2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C/HAR/LAR/Other</w:t>
            </w:r>
          </w:p>
          <w:p w14:paraId="7A076C23" w14:textId="315F932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8.4/37.9/17.9/15.9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CC686A" w14:textId="1B202B7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000000"/>
            </w:tcBorders>
            <w:vAlign w:val="center"/>
          </w:tcPr>
          <w:p w14:paraId="01CE5AFE" w14:textId="48F8B28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5B69806A" w14:textId="5D70D5D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30CDF" w14:textId="05FB28D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2 (2.4)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703F0B" w14:textId="200FF57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4F44C5" w14:textId="3DCBF3D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3EDC9096" w14:textId="5D27A317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9FF86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48087F6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D387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AF13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56EBF" w14:textId="13B918A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B6A16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5BBF2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173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C1B607" w14:textId="00DC0F8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FA501" w14:textId="5C3B82E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71097B" w14:textId="2D26C06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856C7B" w14:textId="524A3B2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vMerge/>
            <w:tcBorders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169F786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52FAC171" w14:textId="5354BD0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830CC" w14:textId="6EA3416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8 (5.8)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C0030" w14:textId="5CD72F2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8946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38E035D6" w14:textId="14BCEA37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A3B019" w14:textId="7871D9D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Mizrahi et al., 2018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A76E3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ectal only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3D4573" w14:textId="0F300C9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9E091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and after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CFC006" w14:textId="557A4CD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068C0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35FCC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9</w:t>
            </w:r>
          </w:p>
        </w:tc>
        <w:tc>
          <w:tcPr>
            <w:tcW w:w="477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2FF04D" w14:textId="68F6B34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B2A2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Con</w:t>
            </w:r>
          </w:p>
          <w:p w14:paraId="3A5FC804" w14:textId="13B876F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/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97033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R</w:t>
            </w:r>
          </w:p>
          <w:p w14:paraId="3322C424" w14:textId="3F99FD6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73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CB70D1" w14:textId="053B78C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32B3F6AA" w14:textId="0DB3081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49F21F39" w14:textId="755F334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3C353" w14:textId="6435E02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 (0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07B6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68A49B2E" w14:textId="06C8E05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/0/0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720763" w14:textId="1092BCC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199A43B2" w14:textId="5754BAD2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7E2FE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5FFF9C1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4C20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54B6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BAB95" w14:textId="3636E24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C226E8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5B597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0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83F323" w14:textId="5B47A79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CEE9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Con</w:t>
            </w:r>
          </w:p>
          <w:p w14:paraId="543AE82D" w14:textId="6F94739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/3.3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EF8BC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R</w:t>
            </w:r>
          </w:p>
          <w:p w14:paraId="7D135583" w14:textId="0FE621D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73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C46D96" w14:textId="3EABFD5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2FACFC05" w14:textId="5957454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7D74AE0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9287D" w14:textId="4A66C3D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 (6.7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809A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0044286B" w14:textId="6C6748B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/2/0</w:t>
            </w: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FEC8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64A22F37" w14:textId="4FCC8F07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23BD95" w14:textId="39653F4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Foo et al., 2020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2CE6A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eft including rectal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987EBC" w14:textId="0BEB63C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42E0B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only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B4A8F8" w14:textId="556FA04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Yes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C32B0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56A2D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53</w:t>
            </w:r>
          </w:p>
        </w:tc>
        <w:tc>
          <w:tcPr>
            <w:tcW w:w="477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B17F72" w14:textId="6CE25C2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B95B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 or Rob/O/Con</w:t>
            </w:r>
          </w:p>
          <w:p w14:paraId="0A47E00B" w14:textId="15D0E37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3.7/6.3/4.2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92EDC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TME/Non-TME</w:t>
            </w:r>
          </w:p>
          <w:p w14:paraId="37732FDA" w14:textId="3881BCD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0.2/49.8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FF863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5DCC41B8" w14:textId="38FA1AB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1.8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5342D33A" w14:textId="4920B6B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56BC5" w14:textId="3600AF0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9 (3.6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21C2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45AE2B77" w14:textId="22618C0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/3/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7EDD6" w14:textId="776B187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 (2)</w:t>
            </w:r>
          </w:p>
        </w:tc>
      </w:tr>
      <w:tr w:rsidR="00303C64" w:rsidRPr="00EF5708" w14:paraId="30BA760B" w14:textId="0C2371BE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FA4BB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6937732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ACBC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7AAB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D1521" w14:textId="4E1E141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808D5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BB5A9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53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8E07E0" w14:textId="3BFECF3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BE97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 or Rob/O/Con</w:t>
            </w:r>
          </w:p>
          <w:p w14:paraId="20F886F2" w14:textId="6FB95CC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8.9/11.1/4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C33E7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TME/Non-TME</w:t>
            </w:r>
          </w:p>
          <w:p w14:paraId="73D0F3BD" w14:textId="503E5CE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4.5/45.5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2391EC" w14:textId="7EB508C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19A1D2BE" w14:textId="2301BBB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0.6</w:t>
            </w: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091FFA4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B5B85" w14:textId="7B8EFAE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0 (7.9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34B0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2AD1B5C3" w14:textId="6F80BFD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/10/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F4B7B" w14:textId="00ED4C7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 (2.4)</w:t>
            </w:r>
          </w:p>
        </w:tc>
      </w:tr>
      <w:tr w:rsidR="00303C64" w:rsidRPr="00EF5708" w14:paraId="6BCC45CF" w14:textId="19308BC4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4F5E22" w14:textId="6764559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Flores-Rodriguez et al., 2023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DB2BE6" w14:textId="70865ED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 xml:space="preserve">Multiple sites </w:t>
            </w: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>throughout colon and rectum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2FDF9B" w14:textId="2CD6B44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A2415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only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B135D1" w14:textId="08DCFD5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6A67E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20954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80</w:t>
            </w:r>
          </w:p>
        </w:tc>
        <w:tc>
          <w:tcPr>
            <w:tcW w:w="477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0BC3DE" w14:textId="775226B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 xml:space="preserve">Senior surgeon or supervised trainee, </w:t>
            </w: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>no difference in anastomotic leak rate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020800" w14:textId="7FD11D5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>Lap/O/Con</w:t>
            </w:r>
          </w:p>
          <w:p w14:paraId="503E1C90" w14:textId="5725D56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1/19/4.7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55F3B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C/LC/AR</w:t>
            </w:r>
          </w:p>
          <w:p w14:paraId="016629B7" w14:textId="40F521D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8.6/61.8/9.6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5B13F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0C18E2D1" w14:textId="3CAF001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277F78CA" w14:textId="62FA550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D7B8D" w14:textId="2331E18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1 (7.5)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49AC21" w14:textId="04FAE1D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6EA8C1" w14:textId="270415E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7184FF1C" w14:textId="3A664231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9EF9B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6BDE509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7C29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2261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C9334" w14:textId="6525C1E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A8112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A5CD4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05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C199D4" w14:textId="7569917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DF7B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4C88C4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C/LC/AR</w:t>
            </w:r>
          </w:p>
          <w:p w14:paraId="4A371CDA" w14:textId="2880D22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8.6/56.8/4.6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5AB1EF" w14:textId="7109D2B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1568F664" w14:textId="20A2DE0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</w:t>
            </w: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23C38E7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DB313" w14:textId="49C6CC6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7 (9.3)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D994B" w14:textId="623F946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6313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6F5AE0E8" w14:textId="449F7277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3BC8F0" w14:textId="40CC01AF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aset et al., 2022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986B18" w14:textId="774A7F1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Multiple sites throughout colon and rectum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512B46" w14:textId="73A9E99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F5CEB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and after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07CB05" w14:textId="406F526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0473C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DA87F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6</w:t>
            </w:r>
          </w:p>
        </w:tc>
        <w:tc>
          <w:tcPr>
            <w:tcW w:w="477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9ECD13" w14:textId="3EDBBEC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3767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</w:t>
            </w:r>
          </w:p>
          <w:p w14:paraId="788132B1" w14:textId="6AB10F8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13478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C/LC/SC/HAR/LAR</w:t>
            </w:r>
          </w:p>
          <w:p w14:paraId="212E0A2D" w14:textId="57E6E83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5/6.3/18.8/18.8/31.3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4923A2" w14:textId="6AF261C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56E8F30A" w14:textId="3873EA8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1.3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37ED1411" w14:textId="7A8269C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7732B" w14:textId="425290F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 (6.3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D9398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1D27AEE3" w14:textId="58B639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/1/0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F70D53" w14:textId="6695B57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05819215" w14:textId="66E112B1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730AD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3474670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1277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5169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F9404" w14:textId="14D50A6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0E211E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19303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3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5AE620" w14:textId="4FCDB9C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EB23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</w:t>
            </w:r>
          </w:p>
          <w:p w14:paraId="6B454769" w14:textId="5038A9B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F3E98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C/LC/SC/HAR/LAR</w:t>
            </w:r>
          </w:p>
          <w:p w14:paraId="653B2C1E" w14:textId="2B5EB952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30.4/17.4/13/21.7/17.4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187A94" w14:textId="088E6DC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08234707" w14:textId="55556DF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7.4</w:t>
            </w: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09B26158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04986" w14:textId="39EE437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 (8.7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CE88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1B4D2FBC" w14:textId="799AF97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/1/1</w:t>
            </w: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7114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238922FC" w14:textId="14537826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CDD744" w14:textId="7DC309F0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rescia et al., 2018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C828EA" w14:textId="72615E6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Multiple sites throughout colon and rectum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D67159" w14:textId="2945A52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onl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C7431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and after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65A871" w14:textId="16FFDE0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o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FBBDC8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AC8D7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75</w:t>
            </w:r>
          </w:p>
        </w:tc>
        <w:tc>
          <w:tcPr>
            <w:tcW w:w="477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BC69D9" w14:textId="5CE1AD3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oard-certified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6B9A6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Con</w:t>
            </w:r>
          </w:p>
          <w:p w14:paraId="431D7F8A" w14:textId="27D3A09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0/7.8</w:t>
            </w:r>
          </w:p>
        </w:tc>
        <w:tc>
          <w:tcPr>
            <w:tcW w:w="6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44EA6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RC/LC/AR/Other</w:t>
            </w:r>
          </w:p>
          <w:p w14:paraId="6D356C4A" w14:textId="11850E6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9.7/30.8/28.6/11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885782" w14:textId="1DDA96D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000000"/>
            </w:tcBorders>
            <w:vAlign w:val="center"/>
          </w:tcPr>
          <w:p w14:paraId="4A91DD2F" w14:textId="47BA13A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397840D6" w14:textId="18FD49A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9FABF" w14:textId="0343479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 (0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3A29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555C2297" w14:textId="75C5A81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/0/0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3518B4" w14:textId="5E223BE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</w:tr>
      <w:tr w:rsidR="00303C64" w:rsidRPr="00EF5708" w14:paraId="0873E84B" w14:textId="7B891837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0FE52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7FD7E20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85D2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B476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F6C99" w14:textId="0CDE41E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96012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B7DBC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7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778FF3" w14:textId="02D0724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AA01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6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DA46A1" w14:textId="5545897C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D450F3" w14:textId="6819AEA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vMerge/>
            <w:tcBorders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0A32588A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5A30CC26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5B1F2" w14:textId="5174BA3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6 (5.6)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AF2C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A/B/C</w:t>
            </w:r>
          </w:p>
          <w:p w14:paraId="1D14AFF7" w14:textId="5949981E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/2/4</w:t>
            </w:r>
          </w:p>
        </w:tc>
        <w:tc>
          <w:tcPr>
            <w:tcW w:w="3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2F788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</w:tr>
      <w:tr w:rsidR="00303C64" w:rsidRPr="00EF5708" w14:paraId="71319162" w14:textId="1821D010" w:rsidTr="00C42B27">
        <w:trPr>
          <w:trHeight w:val="315"/>
        </w:trPr>
        <w:tc>
          <w:tcPr>
            <w:tcW w:w="320" w:type="pct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A33054" w14:textId="35678248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Starker et al., 2017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81F15D" w14:textId="5E0B0B4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Multiple sites throughout colon and rectum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155760" w14:textId="3A2B83DB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Elective and emergency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C5C881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Before and after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A9D367" w14:textId="665FE69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200EC0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ICGA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E2D103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38</w:t>
            </w:r>
          </w:p>
        </w:tc>
        <w:tc>
          <w:tcPr>
            <w:tcW w:w="477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794444" w14:textId="6A740C6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94F4F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O</w:t>
            </w:r>
          </w:p>
          <w:p w14:paraId="420EDDE7" w14:textId="60ADB6C1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87/13</w:t>
            </w:r>
          </w:p>
        </w:tc>
        <w:tc>
          <w:tcPr>
            <w:tcW w:w="6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3CDF4A" w14:textId="7CF3569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73" w:type="pct"/>
            <w:vMerge w:val="restart"/>
            <w:tcBorders>
              <w:top w:val="single" w:sz="6" w:space="0" w:color="CCCCCC"/>
              <w:left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4ED3A7" w14:textId="17375F3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211A893C" w14:textId="1C1E7E49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5.5</w:t>
            </w:r>
          </w:p>
        </w:tc>
        <w:tc>
          <w:tcPr>
            <w:tcW w:w="36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vAlign w:val="center"/>
          </w:tcPr>
          <w:p w14:paraId="4990A5CD" w14:textId="212A59C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linic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5E4B5" w14:textId="6AD8F10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 (0.8)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359764" w14:textId="140AE37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NR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7A8E9" w14:textId="279B673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0 (0)</w:t>
            </w:r>
          </w:p>
        </w:tc>
      </w:tr>
      <w:tr w:rsidR="00303C64" w:rsidRPr="00EF5708" w14:paraId="02452CC6" w14:textId="3705C908" w:rsidTr="00C42B27">
        <w:trPr>
          <w:trHeight w:val="315"/>
        </w:trPr>
        <w:tc>
          <w:tcPr>
            <w:tcW w:w="320" w:type="pct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A34282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333B29E7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350F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70475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2AA6F" w14:textId="6341C70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5" w:type="pct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914B6D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Control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07830C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09</w:t>
            </w:r>
          </w:p>
        </w:tc>
        <w:tc>
          <w:tcPr>
            <w:tcW w:w="477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3B0CF3" w14:textId="08C02AF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466BB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Lap/O</w:t>
            </w:r>
          </w:p>
          <w:p w14:paraId="688CD107" w14:textId="42C75C44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9.5/50.5</w:t>
            </w:r>
          </w:p>
        </w:tc>
        <w:tc>
          <w:tcPr>
            <w:tcW w:w="6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6C727B" w14:textId="2141B50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70DF55" w14:textId="2F897E06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3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5F348317" w14:textId="0B3EAE2D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13.8</w:t>
            </w:r>
          </w:p>
        </w:tc>
        <w:tc>
          <w:tcPr>
            <w:tcW w:w="365" w:type="pct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vAlign w:val="center"/>
          </w:tcPr>
          <w:p w14:paraId="38ED5F09" w14:textId="77777777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9F501" w14:textId="54B60F65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4 (3.7)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3A45B" w14:textId="76FA018A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E1544" w14:textId="04C8ED03" w:rsidR="00303C64" w:rsidRPr="00B10C14" w:rsidRDefault="00303C64" w:rsidP="003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</w:pPr>
            <w:r w:rsidRPr="00B10C1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E"/>
                <w14:ligatures w14:val="none"/>
              </w:rPr>
              <w:t>2 (1.8)</w:t>
            </w:r>
          </w:p>
        </w:tc>
      </w:tr>
    </w:tbl>
    <w:p w14:paraId="32D36A18" w14:textId="77777777" w:rsidR="00F96716" w:rsidRDefault="00F96716" w:rsidP="00F96716"/>
    <w:p w14:paraId="2B90638E" w14:textId="77777777" w:rsidR="00F96716" w:rsidRPr="00F96716" w:rsidRDefault="00F96716" w:rsidP="00185860">
      <w:pPr>
        <w:rPr>
          <w:lang w:val="en-GB"/>
        </w:rPr>
      </w:pPr>
    </w:p>
    <w:sectPr w:rsidR="00F96716" w:rsidRPr="00F96716" w:rsidSect="00443923">
      <w:pgSz w:w="16838" w:h="11906" w:orient="landscape"/>
      <w:pgMar w:top="567" w:right="720" w:bottom="567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362"/>
    <w:rsid w:val="000035CE"/>
    <w:rsid w:val="00003DA0"/>
    <w:rsid w:val="00004373"/>
    <w:rsid w:val="00005A99"/>
    <w:rsid w:val="00007141"/>
    <w:rsid w:val="00011AE2"/>
    <w:rsid w:val="00011D58"/>
    <w:rsid w:val="00015CEC"/>
    <w:rsid w:val="00023B16"/>
    <w:rsid w:val="00036F76"/>
    <w:rsid w:val="00037769"/>
    <w:rsid w:val="000379B6"/>
    <w:rsid w:val="00042426"/>
    <w:rsid w:val="00056591"/>
    <w:rsid w:val="0006136B"/>
    <w:rsid w:val="00063371"/>
    <w:rsid w:val="00066E9C"/>
    <w:rsid w:val="000706ED"/>
    <w:rsid w:val="000724A9"/>
    <w:rsid w:val="0007287B"/>
    <w:rsid w:val="00086B79"/>
    <w:rsid w:val="00087FDD"/>
    <w:rsid w:val="00094697"/>
    <w:rsid w:val="00095FD1"/>
    <w:rsid w:val="00097EC3"/>
    <w:rsid w:val="000A6A92"/>
    <w:rsid w:val="000B3B7A"/>
    <w:rsid w:val="000B54F2"/>
    <w:rsid w:val="000C5F68"/>
    <w:rsid w:val="000D1EE6"/>
    <w:rsid w:val="000E661E"/>
    <w:rsid w:val="000F1312"/>
    <w:rsid w:val="000F430D"/>
    <w:rsid w:val="000F4BA6"/>
    <w:rsid w:val="00100669"/>
    <w:rsid w:val="001138C6"/>
    <w:rsid w:val="001151CD"/>
    <w:rsid w:val="00116F30"/>
    <w:rsid w:val="00120A9A"/>
    <w:rsid w:val="00126974"/>
    <w:rsid w:val="00126A9F"/>
    <w:rsid w:val="001333A8"/>
    <w:rsid w:val="00140FC6"/>
    <w:rsid w:val="0016446A"/>
    <w:rsid w:val="001717C3"/>
    <w:rsid w:val="00172A2F"/>
    <w:rsid w:val="00173BB3"/>
    <w:rsid w:val="00175D61"/>
    <w:rsid w:val="00175D6C"/>
    <w:rsid w:val="00176098"/>
    <w:rsid w:val="00181DE1"/>
    <w:rsid w:val="00185860"/>
    <w:rsid w:val="001858E5"/>
    <w:rsid w:val="00195616"/>
    <w:rsid w:val="00195CE0"/>
    <w:rsid w:val="00196A0D"/>
    <w:rsid w:val="001A24CA"/>
    <w:rsid w:val="001A2AC8"/>
    <w:rsid w:val="001B1AF5"/>
    <w:rsid w:val="001B488B"/>
    <w:rsid w:val="001B68C4"/>
    <w:rsid w:val="001B7586"/>
    <w:rsid w:val="001C1630"/>
    <w:rsid w:val="001C5329"/>
    <w:rsid w:val="001C5C42"/>
    <w:rsid w:val="001D4269"/>
    <w:rsid w:val="001D5C96"/>
    <w:rsid w:val="001F7AD0"/>
    <w:rsid w:val="0020000B"/>
    <w:rsid w:val="00201666"/>
    <w:rsid w:val="00201A5C"/>
    <w:rsid w:val="002057DC"/>
    <w:rsid w:val="002103B6"/>
    <w:rsid w:val="0022101A"/>
    <w:rsid w:val="0022108F"/>
    <w:rsid w:val="00221680"/>
    <w:rsid w:val="00221A03"/>
    <w:rsid w:val="00231908"/>
    <w:rsid w:val="00234B7E"/>
    <w:rsid w:val="00243CF1"/>
    <w:rsid w:val="002446DF"/>
    <w:rsid w:val="00250161"/>
    <w:rsid w:val="00250B3A"/>
    <w:rsid w:val="00251971"/>
    <w:rsid w:val="00251B54"/>
    <w:rsid w:val="002562B9"/>
    <w:rsid w:val="0026077B"/>
    <w:rsid w:val="002662A3"/>
    <w:rsid w:val="002671D9"/>
    <w:rsid w:val="00277585"/>
    <w:rsid w:val="00282D0E"/>
    <w:rsid w:val="002878C8"/>
    <w:rsid w:val="00290C1A"/>
    <w:rsid w:val="00291CFA"/>
    <w:rsid w:val="00295287"/>
    <w:rsid w:val="00297EA5"/>
    <w:rsid w:val="002A12A2"/>
    <w:rsid w:val="002B1569"/>
    <w:rsid w:val="002B21FF"/>
    <w:rsid w:val="002C4D64"/>
    <w:rsid w:val="002C6518"/>
    <w:rsid w:val="002D3777"/>
    <w:rsid w:val="002D3985"/>
    <w:rsid w:val="002E06E6"/>
    <w:rsid w:val="002E3A8D"/>
    <w:rsid w:val="002E41EF"/>
    <w:rsid w:val="002E4581"/>
    <w:rsid w:val="002F121B"/>
    <w:rsid w:val="002F1A43"/>
    <w:rsid w:val="003000A0"/>
    <w:rsid w:val="00303C64"/>
    <w:rsid w:val="00307388"/>
    <w:rsid w:val="003075A7"/>
    <w:rsid w:val="00314C5F"/>
    <w:rsid w:val="00330CB1"/>
    <w:rsid w:val="00334CEE"/>
    <w:rsid w:val="0033669A"/>
    <w:rsid w:val="00341CD4"/>
    <w:rsid w:val="0036018C"/>
    <w:rsid w:val="00363BF4"/>
    <w:rsid w:val="00364D42"/>
    <w:rsid w:val="003740D3"/>
    <w:rsid w:val="00374511"/>
    <w:rsid w:val="00383C73"/>
    <w:rsid w:val="00392B85"/>
    <w:rsid w:val="00395737"/>
    <w:rsid w:val="003A6E25"/>
    <w:rsid w:val="003B2FB6"/>
    <w:rsid w:val="003B3E97"/>
    <w:rsid w:val="003C28D9"/>
    <w:rsid w:val="003D008C"/>
    <w:rsid w:val="003D2EE4"/>
    <w:rsid w:val="003D6DF7"/>
    <w:rsid w:val="003E013C"/>
    <w:rsid w:val="003E1D82"/>
    <w:rsid w:val="003E2F6A"/>
    <w:rsid w:val="003E5010"/>
    <w:rsid w:val="003E6594"/>
    <w:rsid w:val="003F151C"/>
    <w:rsid w:val="003F1A5D"/>
    <w:rsid w:val="003F26EB"/>
    <w:rsid w:val="003F53E1"/>
    <w:rsid w:val="0040039B"/>
    <w:rsid w:val="00400A58"/>
    <w:rsid w:val="004012CE"/>
    <w:rsid w:val="00404DDD"/>
    <w:rsid w:val="00407157"/>
    <w:rsid w:val="004079C1"/>
    <w:rsid w:val="004135C7"/>
    <w:rsid w:val="0041718D"/>
    <w:rsid w:val="00420404"/>
    <w:rsid w:val="0042061F"/>
    <w:rsid w:val="00420DB0"/>
    <w:rsid w:val="00430FFA"/>
    <w:rsid w:val="00435A60"/>
    <w:rsid w:val="004423BA"/>
    <w:rsid w:val="004427DA"/>
    <w:rsid w:val="00442EC7"/>
    <w:rsid w:val="00443923"/>
    <w:rsid w:val="00443F8A"/>
    <w:rsid w:val="004564AE"/>
    <w:rsid w:val="00460C39"/>
    <w:rsid w:val="004772C5"/>
    <w:rsid w:val="004806D3"/>
    <w:rsid w:val="00492A39"/>
    <w:rsid w:val="004930BC"/>
    <w:rsid w:val="004A5ADA"/>
    <w:rsid w:val="004A5BC1"/>
    <w:rsid w:val="004B39B6"/>
    <w:rsid w:val="004C713D"/>
    <w:rsid w:val="004D2F4C"/>
    <w:rsid w:val="004D4F0B"/>
    <w:rsid w:val="004D6FD6"/>
    <w:rsid w:val="004E03EF"/>
    <w:rsid w:val="004F2001"/>
    <w:rsid w:val="004F2EBA"/>
    <w:rsid w:val="004F5F72"/>
    <w:rsid w:val="004F6440"/>
    <w:rsid w:val="004F693A"/>
    <w:rsid w:val="005055A5"/>
    <w:rsid w:val="00514B75"/>
    <w:rsid w:val="00515F5D"/>
    <w:rsid w:val="0052040E"/>
    <w:rsid w:val="005246CF"/>
    <w:rsid w:val="005264F4"/>
    <w:rsid w:val="00541EF7"/>
    <w:rsid w:val="00542202"/>
    <w:rsid w:val="00543439"/>
    <w:rsid w:val="00546457"/>
    <w:rsid w:val="00553B57"/>
    <w:rsid w:val="00557F53"/>
    <w:rsid w:val="00561CFE"/>
    <w:rsid w:val="00565925"/>
    <w:rsid w:val="00574DF2"/>
    <w:rsid w:val="00576D69"/>
    <w:rsid w:val="00580B6E"/>
    <w:rsid w:val="00596F22"/>
    <w:rsid w:val="005A0F60"/>
    <w:rsid w:val="005A363B"/>
    <w:rsid w:val="005A75F7"/>
    <w:rsid w:val="005B1BD9"/>
    <w:rsid w:val="005B3656"/>
    <w:rsid w:val="005B3FD4"/>
    <w:rsid w:val="005B5DF2"/>
    <w:rsid w:val="005C29E3"/>
    <w:rsid w:val="005C6373"/>
    <w:rsid w:val="005C7BC7"/>
    <w:rsid w:val="005D1BFB"/>
    <w:rsid w:val="005D32A4"/>
    <w:rsid w:val="005D38A0"/>
    <w:rsid w:val="005D5BA5"/>
    <w:rsid w:val="005D68C4"/>
    <w:rsid w:val="005F3E8D"/>
    <w:rsid w:val="005F4B01"/>
    <w:rsid w:val="00600CA9"/>
    <w:rsid w:val="00603CC7"/>
    <w:rsid w:val="00605F80"/>
    <w:rsid w:val="00611571"/>
    <w:rsid w:val="0061389D"/>
    <w:rsid w:val="00614F4C"/>
    <w:rsid w:val="0061634E"/>
    <w:rsid w:val="006201CB"/>
    <w:rsid w:val="00622EB6"/>
    <w:rsid w:val="006241EE"/>
    <w:rsid w:val="00626762"/>
    <w:rsid w:val="00630E0A"/>
    <w:rsid w:val="006365B0"/>
    <w:rsid w:val="006374F3"/>
    <w:rsid w:val="00642E5E"/>
    <w:rsid w:val="00655C02"/>
    <w:rsid w:val="006708A2"/>
    <w:rsid w:val="0067601A"/>
    <w:rsid w:val="00681ACD"/>
    <w:rsid w:val="00683A2D"/>
    <w:rsid w:val="00690F19"/>
    <w:rsid w:val="00695515"/>
    <w:rsid w:val="006A0BE3"/>
    <w:rsid w:val="006A31FA"/>
    <w:rsid w:val="006A6AC0"/>
    <w:rsid w:val="006B0FE8"/>
    <w:rsid w:val="006B2B9A"/>
    <w:rsid w:val="006B3C64"/>
    <w:rsid w:val="006B4027"/>
    <w:rsid w:val="006B6EA7"/>
    <w:rsid w:val="006B6FC0"/>
    <w:rsid w:val="006C0848"/>
    <w:rsid w:val="006C0BC6"/>
    <w:rsid w:val="006C37B8"/>
    <w:rsid w:val="006C7DFC"/>
    <w:rsid w:val="006D043D"/>
    <w:rsid w:val="006D2E38"/>
    <w:rsid w:val="006E04F9"/>
    <w:rsid w:val="006E3C87"/>
    <w:rsid w:val="006E7BA7"/>
    <w:rsid w:val="006F1F2B"/>
    <w:rsid w:val="0070137D"/>
    <w:rsid w:val="00711343"/>
    <w:rsid w:val="0071454A"/>
    <w:rsid w:val="0072042A"/>
    <w:rsid w:val="00724218"/>
    <w:rsid w:val="007242D1"/>
    <w:rsid w:val="00745ACC"/>
    <w:rsid w:val="00747552"/>
    <w:rsid w:val="00751F94"/>
    <w:rsid w:val="00752DD0"/>
    <w:rsid w:val="00754CE7"/>
    <w:rsid w:val="007615A9"/>
    <w:rsid w:val="00762AFD"/>
    <w:rsid w:val="00767109"/>
    <w:rsid w:val="0077400C"/>
    <w:rsid w:val="007743CC"/>
    <w:rsid w:val="00775773"/>
    <w:rsid w:val="00776E94"/>
    <w:rsid w:val="0078398E"/>
    <w:rsid w:val="00786A1D"/>
    <w:rsid w:val="00787C5A"/>
    <w:rsid w:val="00791B8E"/>
    <w:rsid w:val="0079504B"/>
    <w:rsid w:val="007A7860"/>
    <w:rsid w:val="007B116B"/>
    <w:rsid w:val="007B2A5A"/>
    <w:rsid w:val="007B33ED"/>
    <w:rsid w:val="007B4ABE"/>
    <w:rsid w:val="007C179D"/>
    <w:rsid w:val="007C61E2"/>
    <w:rsid w:val="007D0CF8"/>
    <w:rsid w:val="007D48E6"/>
    <w:rsid w:val="007D5EE1"/>
    <w:rsid w:val="007E0E28"/>
    <w:rsid w:val="007E35AA"/>
    <w:rsid w:val="007E668E"/>
    <w:rsid w:val="007F03CA"/>
    <w:rsid w:val="007F2D94"/>
    <w:rsid w:val="008014C4"/>
    <w:rsid w:val="00804997"/>
    <w:rsid w:val="00806EBE"/>
    <w:rsid w:val="008104ED"/>
    <w:rsid w:val="00824A58"/>
    <w:rsid w:val="00826125"/>
    <w:rsid w:val="00827600"/>
    <w:rsid w:val="00830792"/>
    <w:rsid w:val="008400C7"/>
    <w:rsid w:val="00863A95"/>
    <w:rsid w:val="00870704"/>
    <w:rsid w:val="00874225"/>
    <w:rsid w:val="00876ED3"/>
    <w:rsid w:val="008864FB"/>
    <w:rsid w:val="008954E0"/>
    <w:rsid w:val="008A08FC"/>
    <w:rsid w:val="008A4EE7"/>
    <w:rsid w:val="008A4F60"/>
    <w:rsid w:val="008A5BD1"/>
    <w:rsid w:val="008A6A18"/>
    <w:rsid w:val="008A7123"/>
    <w:rsid w:val="008B0B22"/>
    <w:rsid w:val="008B2E1A"/>
    <w:rsid w:val="008B497D"/>
    <w:rsid w:val="008B5B1A"/>
    <w:rsid w:val="008B6F12"/>
    <w:rsid w:val="008C0921"/>
    <w:rsid w:val="008C3D66"/>
    <w:rsid w:val="008D4BA6"/>
    <w:rsid w:val="008E0505"/>
    <w:rsid w:val="008E1828"/>
    <w:rsid w:val="008E25B1"/>
    <w:rsid w:val="008E36E9"/>
    <w:rsid w:val="008E371C"/>
    <w:rsid w:val="00912E67"/>
    <w:rsid w:val="009209FC"/>
    <w:rsid w:val="00922E36"/>
    <w:rsid w:val="0092439C"/>
    <w:rsid w:val="009366B3"/>
    <w:rsid w:val="00940080"/>
    <w:rsid w:val="0094055D"/>
    <w:rsid w:val="00941A23"/>
    <w:rsid w:val="00951907"/>
    <w:rsid w:val="009529BF"/>
    <w:rsid w:val="00953B51"/>
    <w:rsid w:val="00954F60"/>
    <w:rsid w:val="00961475"/>
    <w:rsid w:val="00961917"/>
    <w:rsid w:val="00970FCF"/>
    <w:rsid w:val="009725CE"/>
    <w:rsid w:val="00974A01"/>
    <w:rsid w:val="0097773E"/>
    <w:rsid w:val="009778AD"/>
    <w:rsid w:val="00981666"/>
    <w:rsid w:val="009821DD"/>
    <w:rsid w:val="0098568D"/>
    <w:rsid w:val="00994E93"/>
    <w:rsid w:val="009953CA"/>
    <w:rsid w:val="009964AA"/>
    <w:rsid w:val="009A1AB4"/>
    <w:rsid w:val="009B3A76"/>
    <w:rsid w:val="009B5456"/>
    <w:rsid w:val="009C5D38"/>
    <w:rsid w:val="009D25DD"/>
    <w:rsid w:val="009D5184"/>
    <w:rsid w:val="009E026A"/>
    <w:rsid w:val="009E122B"/>
    <w:rsid w:val="009E2380"/>
    <w:rsid w:val="009E240D"/>
    <w:rsid w:val="009E42DA"/>
    <w:rsid w:val="009E4770"/>
    <w:rsid w:val="009E7925"/>
    <w:rsid w:val="009F0968"/>
    <w:rsid w:val="009F0EC3"/>
    <w:rsid w:val="009F2D39"/>
    <w:rsid w:val="009F6104"/>
    <w:rsid w:val="009F6FBB"/>
    <w:rsid w:val="009F7FF0"/>
    <w:rsid w:val="00A0229D"/>
    <w:rsid w:val="00A025A0"/>
    <w:rsid w:val="00A1243C"/>
    <w:rsid w:val="00A13D75"/>
    <w:rsid w:val="00A1605F"/>
    <w:rsid w:val="00A215E5"/>
    <w:rsid w:val="00A21E44"/>
    <w:rsid w:val="00A24ED1"/>
    <w:rsid w:val="00A2602D"/>
    <w:rsid w:val="00A33A51"/>
    <w:rsid w:val="00A43151"/>
    <w:rsid w:val="00A43CDA"/>
    <w:rsid w:val="00A461EB"/>
    <w:rsid w:val="00A466AE"/>
    <w:rsid w:val="00A54886"/>
    <w:rsid w:val="00A5531D"/>
    <w:rsid w:val="00A5658B"/>
    <w:rsid w:val="00A570FC"/>
    <w:rsid w:val="00A57362"/>
    <w:rsid w:val="00A57449"/>
    <w:rsid w:val="00A625CE"/>
    <w:rsid w:val="00A675A4"/>
    <w:rsid w:val="00A76592"/>
    <w:rsid w:val="00A778CE"/>
    <w:rsid w:val="00A83599"/>
    <w:rsid w:val="00A84362"/>
    <w:rsid w:val="00A850F4"/>
    <w:rsid w:val="00A86210"/>
    <w:rsid w:val="00A86DC3"/>
    <w:rsid w:val="00A97B64"/>
    <w:rsid w:val="00AB00BC"/>
    <w:rsid w:val="00AB264C"/>
    <w:rsid w:val="00AB2EB3"/>
    <w:rsid w:val="00AC0666"/>
    <w:rsid w:val="00AD0438"/>
    <w:rsid w:val="00AD1779"/>
    <w:rsid w:val="00AD5139"/>
    <w:rsid w:val="00AD5170"/>
    <w:rsid w:val="00AE04BD"/>
    <w:rsid w:val="00AE0B03"/>
    <w:rsid w:val="00AE1619"/>
    <w:rsid w:val="00AE391E"/>
    <w:rsid w:val="00AF27A2"/>
    <w:rsid w:val="00B05333"/>
    <w:rsid w:val="00B068FD"/>
    <w:rsid w:val="00B0799A"/>
    <w:rsid w:val="00B10C14"/>
    <w:rsid w:val="00B12627"/>
    <w:rsid w:val="00B26A06"/>
    <w:rsid w:val="00B2755B"/>
    <w:rsid w:val="00B27C13"/>
    <w:rsid w:val="00B325C1"/>
    <w:rsid w:val="00B32921"/>
    <w:rsid w:val="00B348E9"/>
    <w:rsid w:val="00B5310F"/>
    <w:rsid w:val="00B65DA6"/>
    <w:rsid w:val="00B830C1"/>
    <w:rsid w:val="00B91B6A"/>
    <w:rsid w:val="00B93F3F"/>
    <w:rsid w:val="00BA3984"/>
    <w:rsid w:val="00BC1B70"/>
    <w:rsid w:val="00BC2B88"/>
    <w:rsid w:val="00BC5000"/>
    <w:rsid w:val="00BD3AB8"/>
    <w:rsid w:val="00BD4ADA"/>
    <w:rsid w:val="00BD7F69"/>
    <w:rsid w:val="00BF6D79"/>
    <w:rsid w:val="00C00E62"/>
    <w:rsid w:val="00C02382"/>
    <w:rsid w:val="00C0396D"/>
    <w:rsid w:val="00C164A8"/>
    <w:rsid w:val="00C220A9"/>
    <w:rsid w:val="00C41619"/>
    <w:rsid w:val="00C424EE"/>
    <w:rsid w:val="00C42B27"/>
    <w:rsid w:val="00C42E94"/>
    <w:rsid w:val="00C45511"/>
    <w:rsid w:val="00C567B0"/>
    <w:rsid w:val="00C6184D"/>
    <w:rsid w:val="00C618BF"/>
    <w:rsid w:val="00C61A53"/>
    <w:rsid w:val="00C657B8"/>
    <w:rsid w:val="00C66B1B"/>
    <w:rsid w:val="00C7015D"/>
    <w:rsid w:val="00C72A2B"/>
    <w:rsid w:val="00C749E9"/>
    <w:rsid w:val="00C773AE"/>
    <w:rsid w:val="00C85B2D"/>
    <w:rsid w:val="00C86C99"/>
    <w:rsid w:val="00C91078"/>
    <w:rsid w:val="00CA46F9"/>
    <w:rsid w:val="00CB0A92"/>
    <w:rsid w:val="00CB1A27"/>
    <w:rsid w:val="00CB52C2"/>
    <w:rsid w:val="00CB63A9"/>
    <w:rsid w:val="00CC05B7"/>
    <w:rsid w:val="00CC176C"/>
    <w:rsid w:val="00CC2F5B"/>
    <w:rsid w:val="00CC3A86"/>
    <w:rsid w:val="00CC6BEF"/>
    <w:rsid w:val="00CD4027"/>
    <w:rsid w:val="00CD623E"/>
    <w:rsid w:val="00CE4B2E"/>
    <w:rsid w:val="00CE7443"/>
    <w:rsid w:val="00CF0EF9"/>
    <w:rsid w:val="00D0039E"/>
    <w:rsid w:val="00D00639"/>
    <w:rsid w:val="00D062FF"/>
    <w:rsid w:val="00D0678A"/>
    <w:rsid w:val="00D106EB"/>
    <w:rsid w:val="00D1690D"/>
    <w:rsid w:val="00D17646"/>
    <w:rsid w:val="00D22E5B"/>
    <w:rsid w:val="00D25D29"/>
    <w:rsid w:val="00D33A2B"/>
    <w:rsid w:val="00D343C3"/>
    <w:rsid w:val="00D42E4F"/>
    <w:rsid w:val="00D439EF"/>
    <w:rsid w:val="00D43E3D"/>
    <w:rsid w:val="00D531A1"/>
    <w:rsid w:val="00D600B7"/>
    <w:rsid w:val="00D6062A"/>
    <w:rsid w:val="00D60991"/>
    <w:rsid w:val="00D63BFB"/>
    <w:rsid w:val="00D65B8D"/>
    <w:rsid w:val="00D6660E"/>
    <w:rsid w:val="00D67982"/>
    <w:rsid w:val="00D85E18"/>
    <w:rsid w:val="00D90021"/>
    <w:rsid w:val="00D9081B"/>
    <w:rsid w:val="00D936F6"/>
    <w:rsid w:val="00D9623C"/>
    <w:rsid w:val="00DB24D1"/>
    <w:rsid w:val="00DB4780"/>
    <w:rsid w:val="00DB5DC6"/>
    <w:rsid w:val="00DB649B"/>
    <w:rsid w:val="00DC07B7"/>
    <w:rsid w:val="00DC0EB3"/>
    <w:rsid w:val="00DC3BB6"/>
    <w:rsid w:val="00DC451C"/>
    <w:rsid w:val="00DC5A68"/>
    <w:rsid w:val="00DC7CFA"/>
    <w:rsid w:val="00DD50D3"/>
    <w:rsid w:val="00DD7DA3"/>
    <w:rsid w:val="00DE3CED"/>
    <w:rsid w:val="00DE67EE"/>
    <w:rsid w:val="00DF4605"/>
    <w:rsid w:val="00E00698"/>
    <w:rsid w:val="00E01FBC"/>
    <w:rsid w:val="00E07CDC"/>
    <w:rsid w:val="00E134A2"/>
    <w:rsid w:val="00E22ECE"/>
    <w:rsid w:val="00E26969"/>
    <w:rsid w:val="00E275DA"/>
    <w:rsid w:val="00E30AE2"/>
    <w:rsid w:val="00E31BB7"/>
    <w:rsid w:val="00E33862"/>
    <w:rsid w:val="00E4414C"/>
    <w:rsid w:val="00E44E12"/>
    <w:rsid w:val="00E476FE"/>
    <w:rsid w:val="00E60935"/>
    <w:rsid w:val="00E60AA5"/>
    <w:rsid w:val="00E614AD"/>
    <w:rsid w:val="00E65271"/>
    <w:rsid w:val="00E66EEC"/>
    <w:rsid w:val="00E733DF"/>
    <w:rsid w:val="00E75472"/>
    <w:rsid w:val="00E80280"/>
    <w:rsid w:val="00E80DD8"/>
    <w:rsid w:val="00E8245D"/>
    <w:rsid w:val="00E856F4"/>
    <w:rsid w:val="00E87394"/>
    <w:rsid w:val="00E92506"/>
    <w:rsid w:val="00E92D0F"/>
    <w:rsid w:val="00E97D96"/>
    <w:rsid w:val="00EA067C"/>
    <w:rsid w:val="00EA0C43"/>
    <w:rsid w:val="00EA4058"/>
    <w:rsid w:val="00EA47FE"/>
    <w:rsid w:val="00EA5729"/>
    <w:rsid w:val="00EA5F62"/>
    <w:rsid w:val="00EA7CF7"/>
    <w:rsid w:val="00EB52BA"/>
    <w:rsid w:val="00EB648F"/>
    <w:rsid w:val="00EB667B"/>
    <w:rsid w:val="00EC07FB"/>
    <w:rsid w:val="00EC3045"/>
    <w:rsid w:val="00EC5E03"/>
    <w:rsid w:val="00ED0839"/>
    <w:rsid w:val="00ED426E"/>
    <w:rsid w:val="00ED4DCD"/>
    <w:rsid w:val="00ED648A"/>
    <w:rsid w:val="00ED6D6C"/>
    <w:rsid w:val="00EF1AB5"/>
    <w:rsid w:val="00EF21E6"/>
    <w:rsid w:val="00EF332C"/>
    <w:rsid w:val="00F00CA0"/>
    <w:rsid w:val="00F01F17"/>
    <w:rsid w:val="00F022F8"/>
    <w:rsid w:val="00F05FF5"/>
    <w:rsid w:val="00F07A1F"/>
    <w:rsid w:val="00F1185B"/>
    <w:rsid w:val="00F14D73"/>
    <w:rsid w:val="00F16D0B"/>
    <w:rsid w:val="00F21B84"/>
    <w:rsid w:val="00F2551B"/>
    <w:rsid w:val="00F31579"/>
    <w:rsid w:val="00F3389D"/>
    <w:rsid w:val="00F376F0"/>
    <w:rsid w:val="00F411B5"/>
    <w:rsid w:val="00F56AE9"/>
    <w:rsid w:val="00F63DD0"/>
    <w:rsid w:val="00F67A90"/>
    <w:rsid w:val="00F709CC"/>
    <w:rsid w:val="00F73BD0"/>
    <w:rsid w:val="00F77DC3"/>
    <w:rsid w:val="00F87AE1"/>
    <w:rsid w:val="00F9124F"/>
    <w:rsid w:val="00F96716"/>
    <w:rsid w:val="00FB09CE"/>
    <w:rsid w:val="00FB0DBE"/>
    <w:rsid w:val="00FB6110"/>
    <w:rsid w:val="00FB72AB"/>
    <w:rsid w:val="00FC2E5E"/>
    <w:rsid w:val="00FC634F"/>
    <w:rsid w:val="00FC67BE"/>
    <w:rsid w:val="00FD02E8"/>
    <w:rsid w:val="00FE7F94"/>
    <w:rsid w:val="00FF294C"/>
    <w:rsid w:val="00FF6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89BC5"/>
  <w15:chartTrackingRefBased/>
  <w15:docId w15:val="{B9FAE621-4F7A-4B86-A052-0BA359CE7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362"/>
  </w:style>
  <w:style w:type="paragraph" w:styleId="Heading1">
    <w:name w:val="heading 1"/>
    <w:basedOn w:val="Normal"/>
    <w:next w:val="Normal"/>
    <w:link w:val="Heading1Char"/>
    <w:uiPriority w:val="9"/>
    <w:qFormat/>
    <w:rsid w:val="00A573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73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73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73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73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73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73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73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73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73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73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73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73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73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73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73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73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73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73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73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73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73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73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73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73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73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73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73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73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137017-3FE7-4E34-B1C1-CC09187F5E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1</TotalTime>
  <Pages>5</Pages>
  <Words>1815</Words>
  <Characters>10347</Characters>
  <Application>Microsoft Office Word</Application>
  <DocSecurity>0</DocSecurity>
  <Lines>86</Lines>
  <Paragraphs>24</Paragraphs>
  <ScaleCrop>false</ScaleCrop>
  <Company/>
  <LinksUpToDate>false</LinksUpToDate>
  <CharactersWithSpaces>1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McEntee</dc:creator>
  <cp:keywords/>
  <dc:description/>
  <cp:lastModifiedBy>Phil McEntee</cp:lastModifiedBy>
  <cp:revision>595</cp:revision>
  <dcterms:created xsi:type="dcterms:W3CDTF">2024-08-02T08:16:00Z</dcterms:created>
  <dcterms:modified xsi:type="dcterms:W3CDTF">2024-12-05T16:16:00Z</dcterms:modified>
</cp:coreProperties>
</file>